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0DD2D" w14:textId="77777777" w:rsidR="001441A5" w:rsidRPr="0029051C" w:rsidRDefault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Principal investigators of the Psychiatric Genomics Consortium</w:t>
      </w:r>
    </w:p>
    <w:p w14:paraId="7891DE6A" w14:textId="77777777" w:rsidR="00F0636F" w:rsidRPr="0029051C" w:rsidRDefault="00F0636F">
      <w:pPr>
        <w:rPr>
          <w:rFonts w:asciiTheme="minorHAnsi" w:hAnsiTheme="minorHAnsi" w:cstheme="minorHAnsi"/>
          <w:sz w:val="22"/>
          <w:szCs w:val="22"/>
        </w:rPr>
      </w:pPr>
    </w:p>
    <w:p w14:paraId="0F0E7BE7" w14:textId="77777777" w:rsidR="00F0636F" w:rsidRPr="0029051C" w:rsidRDefault="00F0636F">
      <w:pPr>
        <w:rPr>
          <w:rFonts w:asciiTheme="minorHAnsi" w:hAnsiTheme="minorHAnsi" w:cstheme="minorHAnsi"/>
          <w:b/>
          <w:sz w:val="22"/>
          <w:szCs w:val="22"/>
        </w:rPr>
      </w:pPr>
      <w:r w:rsidRPr="0029051C">
        <w:rPr>
          <w:rFonts w:asciiTheme="minorHAnsi" w:hAnsiTheme="minorHAnsi" w:cstheme="minorHAnsi"/>
          <w:b/>
          <w:sz w:val="22"/>
          <w:szCs w:val="22"/>
        </w:rPr>
        <w:t>Autism Working Group</w:t>
      </w:r>
    </w:p>
    <w:p w14:paraId="39B3F5E8" w14:textId="77777777" w:rsidR="00F0636F" w:rsidRPr="0029051C" w:rsidRDefault="00F0636F">
      <w:pPr>
        <w:rPr>
          <w:rFonts w:asciiTheme="minorHAnsi" w:hAnsiTheme="minorHAnsi" w:cstheme="minorHAnsi"/>
          <w:sz w:val="22"/>
          <w:szCs w:val="22"/>
        </w:rPr>
      </w:pPr>
    </w:p>
    <w:p w14:paraId="47ED8678" w14:textId="77777777" w:rsidR="00F0636F" w:rsidRPr="0029051C" w:rsidRDefault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ravinda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Chakravarti</w:t>
      </w:r>
      <w:proofErr w:type="spellEnd"/>
    </w:p>
    <w:p w14:paraId="7E4C847A" w14:textId="77777777" w:rsidR="00F0636F" w:rsidRPr="0029051C" w:rsidRDefault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Center for Human Genetics and Genomics, New York University School of Medicine, New York, New York, USA</w:t>
      </w:r>
    </w:p>
    <w:p w14:paraId="5883492F" w14:textId="77777777" w:rsidR="00F0636F" w:rsidRPr="0029051C" w:rsidRDefault="00F0636F">
      <w:pPr>
        <w:rPr>
          <w:rFonts w:asciiTheme="minorHAnsi" w:hAnsiTheme="minorHAnsi" w:cstheme="minorHAnsi"/>
          <w:sz w:val="22"/>
          <w:szCs w:val="22"/>
        </w:rPr>
      </w:pPr>
    </w:p>
    <w:p w14:paraId="3F9B7C7F" w14:textId="6F61F32D" w:rsidR="00F0636F" w:rsidRPr="0029051C" w:rsidRDefault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Mark 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>J</w:t>
      </w:r>
      <w:r w:rsidR="00682AB3">
        <w:rPr>
          <w:rFonts w:asciiTheme="minorHAnsi" w:hAnsiTheme="minorHAnsi" w:cstheme="minorHAnsi"/>
          <w:sz w:val="22"/>
          <w:szCs w:val="22"/>
          <w:u w:val="single"/>
        </w:rPr>
        <w:t>.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r w:rsidRPr="0029051C">
        <w:rPr>
          <w:rFonts w:asciiTheme="minorHAnsi" w:hAnsiTheme="minorHAnsi" w:cstheme="minorHAnsi"/>
          <w:sz w:val="22"/>
          <w:szCs w:val="22"/>
          <w:u w:val="single"/>
        </w:rPr>
        <w:t>Daly</w:t>
      </w:r>
    </w:p>
    <w:p w14:paraId="4B03E79B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Stanley Center for Psychiatric Research, The Broad Institute of Harvard and M.I.T, Cambridge, MA, USA</w:t>
      </w:r>
    </w:p>
    <w:p w14:paraId="6FD90C7B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Analytic and Translational Genetics Unit, Massachusetts General Hospital, Boston, USA</w:t>
      </w:r>
    </w:p>
    <w:p w14:paraId="74C0CF74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Institute for Molecular Medicine Finland, University of Helsinki, Helsinki, Finland</w:t>
      </w:r>
    </w:p>
    <w:p w14:paraId="23E39040" w14:textId="77777777" w:rsidR="00F0636F" w:rsidRPr="0029051C" w:rsidRDefault="00F0636F">
      <w:pPr>
        <w:rPr>
          <w:rFonts w:asciiTheme="minorHAnsi" w:hAnsiTheme="minorHAnsi" w:cstheme="minorHAnsi"/>
          <w:sz w:val="22"/>
          <w:szCs w:val="22"/>
        </w:rPr>
      </w:pPr>
    </w:p>
    <w:p w14:paraId="6C21AB82" w14:textId="6F5B14C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Daniel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H</w:t>
      </w:r>
      <w:r w:rsidR="00682AB3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Geschwind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</w:p>
    <w:p w14:paraId="62BD8645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Neurology and Center for Neurobehavioral Genetics, University of California Los Angeles, Los Angeles, CA</w:t>
      </w:r>
    </w:p>
    <w:p w14:paraId="1BD50293" w14:textId="77777777" w:rsidR="00F0636F" w:rsidRPr="0029051C" w:rsidRDefault="00F0636F">
      <w:pPr>
        <w:rPr>
          <w:rFonts w:asciiTheme="minorHAnsi" w:hAnsiTheme="minorHAnsi" w:cstheme="minorHAnsi"/>
          <w:sz w:val="22"/>
          <w:szCs w:val="22"/>
        </w:rPr>
      </w:pPr>
    </w:p>
    <w:p w14:paraId="55D07E65" w14:textId="77777777" w:rsidR="00F0636F" w:rsidRPr="0029051C" w:rsidRDefault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Joachim Franz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Hallmayer</w:t>
      </w:r>
      <w:proofErr w:type="spellEnd"/>
    </w:p>
    <w:p w14:paraId="3A8DBCFD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 and Behavioral Sciences, Stanford University School of Medicine, Stanford, CA</w:t>
      </w:r>
    </w:p>
    <w:p w14:paraId="6A97F6A5" w14:textId="77777777" w:rsidR="00F0636F" w:rsidRPr="0029051C" w:rsidRDefault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62DE15BF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arno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alotie</w:t>
      </w:r>
      <w:proofErr w:type="spellEnd"/>
    </w:p>
    <w:p w14:paraId="7CF51940" w14:textId="77777777" w:rsidR="00F0636F" w:rsidRPr="0029051C" w:rsidRDefault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Psychiatric and Neurodevelopmental Genetics Unit, Massachusetts General Hospital, Boston, MA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Institute for Molecular Medicine Finland, FIMM, Helsinki, Finland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The Broad Institute of MIT and Harvard, Cambridge, MA, USA</w:t>
      </w:r>
    </w:p>
    <w:p w14:paraId="61D6966C" w14:textId="77777777" w:rsidR="00F0636F" w:rsidRPr="0029051C" w:rsidRDefault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005595EA" w14:textId="77777777" w:rsidR="00F0636F" w:rsidRPr="0029051C" w:rsidRDefault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Guy 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 xml:space="preserve">A. </w:t>
      </w:r>
      <w:r w:rsidRPr="0029051C">
        <w:rPr>
          <w:rFonts w:asciiTheme="minorHAnsi" w:hAnsiTheme="minorHAnsi" w:cstheme="minorHAnsi"/>
          <w:sz w:val="22"/>
          <w:szCs w:val="22"/>
          <w:u w:val="single"/>
        </w:rPr>
        <w:t>Rouleau</w:t>
      </w:r>
    </w:p>
    <w:p w14:paraId="6E64DBF7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Department of Human Genetics, McGill University, Montreal, QC, Canada</w:t>
      </w:r>
    </w:p>
    <w:p w14:paraId="2E578825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Department of Neurology and Neurosurgery, Montreal Neurological Institute, McGill University, Montreal, QC, Canada</w:t>
      </w:r>
    </w:p>
    <w:p w14:paraId="6F0ECD94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25F19450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John 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E. 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Spiro</w:t>
      </w:r>
    </w:p>
    <w:p w14:paraId="3FD38A1E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Simons Foundation, New York, New York</w:t>
      </w:r>
    </w:p>
    <w:p w14:paraId="31667E8F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44120FBD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Joseph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D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Buxbaum</w:t>
      </w:r>
    </w:p>
    <w:p w14:paraId="03F28CB2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Human Genetics, Icahn School of Medicine at Mount Sinai, New York, NY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 xml:space="preserve">Department of Psychiatry, Icahn School of Medicine at Mount Sinai, New York, NY, USA. 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Friedman Brain Institute, Icahn School of Medicine at Mount Sinai, New York, NY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Department of Neuroscience, Icahn School of Medicine at Mount Sinai, New York, NY, USA</w:t>
      </w:r>
    </w:p>
    <w:p w14:paraId="0B0C43A3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708B75D1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Lauren </w:t>
      </w:r>
      <w:r w:rsidR="003F2C6C" w:rsidRPr="0029051C">
        <w:rPr>
          <w:rFonts w:asciiTheme="minorHAnsi" w:hAnsiTheme="minorHAnsi" w:cstheme="minorHAnsi"/>
          <w:sz w:val="22"/>
          <w:szCs w:val="22"/>
          <w:u w:val="single"/>
        </w:rPr>
        <w:t xml:space="preserve">A. </w:t>
      </w:r>
      <w:r w:rsidRPr="0029051C">
        <w:rPr>
          <w:rFonts w:asciiTheme="minorHAnsi" w:hAnsiTheme="minorHAnsi" w:cstheme="minorHAnsi"/>
          <w:sz w:val="22"/>
          <w:szCs w:val="22"/>
          <w:u w:val="single"/>
        </w:rPr>
        <w:t>Weiss</w:t>
      </w:r>
    </w:p>
    <w:p w14:paraId="3133B635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Department of Psychiatry, University of California San Francisco, San Francisco, CA, USA</w:t>
      </w:r>
    </w:p>
    <w:p w14:paraId="27E1DCA8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Institute for Human Genetics, University of California San Francisco, San Francisco, CA, USA</w:t>
      </w:r>
    </w:p>
    <w:p w14:paraId="1EDAE4DC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Weill Institute for Neurosciences, University of California San Francisco, San Francisco, CA, USA</w:t>
      </w:r>
    </w:p>
    <w:p w14:paraId="4E8A9EDE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36FD8769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37409C0A" w14:textId="77777777" w:rsidR="00D24E0A" w:rsidRPr="0029051C" w:rsidRDefault="00D24E0A" w:rsidP="00F0636F">
      <w:pPr>
        <w:rPr>
          <w:rFonts w:asciiTheme="minorHAnsi" w:hAnsiTheme="minorHAnsi" w:cstheme="minorHAnsi"/>
          <w:sz w:val="22"/>
          <w:szCs w:val="22"/>
        </w:rPr>
      </w:pPr>
    </w:p>
    <w:p w14:paraId="44AEFDC1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0849B1F4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0E3C9325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b/>
          <w:sz w:val="22"/>
          <w:szCs w:val="22"/>
        </w:rPr>
        <w:lastRenderedPageBreak/>
        <w:t>Bipolar Working Group</w:t>
      </w:r>
    </w:p>
    <w:p w14:paraId="44E59A14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3754CE7A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Rolf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dolfsson</w:t>
      </w:r>
      <w:proofErr w:type="spellEnd"/>
    </w:p>
    <w:p w14:paraId="4B81F6A9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Clinical Sciences, Psychiatry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Umeå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University Medical Faculty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Umeå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SE</w:t>
      </w:r>
    </w:p>
    <w:p w14:paraId="53E09127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692D6440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Ole A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ndreassen</w:t>
      </w:r>
      <w:proofErr w:type="spellEnd"/>
    </w:p>
    <w:p w14:paraId="0D6BD859" w14:textId="77777777" w:rsidR="0037315B" w:rsidRPr="0029051C" w:rsidRDefault="0037315B" w:rsidP="0037315B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29051C">
        <w:rPr>
          <w:rFonts w:asciiTheme="minorHAnsi" w:hAnsiTheme="minorHAnsi" w:cstheme="minorHAnsi"/>
          <w:sz w:val="22"/>
          <w:szCs w:val="22"/>
        </w:rPr>
        <w:t>Div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 Mental Health and Addiction, Oslo University Hospital, Oslo, NO</w:t>
      </w:r>
    </w:p>
    <w:p w14:paraId="7D5793CA" w14:textId="77777777" w:rsidR="0037315B" w:rsidRPr="0029051C" w:rsidRDefault="0037315B" w:rsidP="0037315B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NORMENT, University of Oslo, Oslo, NO</w:t>
      </w:r>
    </w:p>
    <w:p w14:paraId="23CD94D6" w14:textId="77777777" w:rsidR="0037315B" w:rsidRPr="0029051C" w:rsidRDefault="0037315B" w:rsidP="00F0636F">
      <w:pPr>
        <w:rPr>
          <w:rFonts w:asciiTheme="minorHAnsi" w:hAnsiTheme="minorHAnsi" w:cstheme="minorHAnsi"/>
          <w:sz w:val="22"/>
          <w:szCs w:val="22"/>
        </w:rPr>
      </w:pPr>
    </w:p>
    <w:p w14:paraId="20D39150" w14:textId="0D64C063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Martin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Alda</w:t>
      </w:r>
      <w:proofErr w:type="spellEnd"/>
    </w:p>
    <w:p w14:paraId="74146C60" w14:textId="77777777" w:rsidR="001B2924" w:rsidRPr="0029051C" w:rsidRDefault="001B2924" w:rsidP="001B2924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color w:val="201F1E"/>
          <w:sz w:val="22"/>
          <w:szCs w:val="22"/>
          <w:shd w:val="clear" w:color="auto" w:fill="FFFFFF"/>
        </w:rPr>
        <w:t>Dalhousie University, Halifax, Canada</w:t>
      </w:r>
    </w:p>
    <w:p w14:paraId="46B64E09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ADC7FAB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Nicholas James Bass, Andrew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McQuillin</w:t>
      </w:r>
      <w:proofErr w:type="spellEnd"/>
    </w:p>
    <w:p w14:paraId="581A9923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ivision of Psychiatry, University College London, London, GB</w:t>
      </w:r>
    </w:p>
    <w:p w14:paraId="0F71C1A3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A1E4F9A" w14:textId="77777777" w:rsidR="0037315B" w:rsidRPr="0029051C" w:rsidRDefault="0037315B" w:rsidP="0037315B">
      <w:pPr>
        <w:jc w:val="both"/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Joanna M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Biernacka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, Mark Frye</w:t>
      </w:r>
    </w:p>
    <w:p w14:paraId="17E08211" w14:textId="77777777" w:rsidR="0037315B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Health Sciences Research, Mayo Clinic, Rochester, MN, US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Department of Psychiatry &amp; Psychology, Mayo Clinic, Rochester, MN, US</w:t>
      </w:r>
    </w:p>
    <w:p w14:paraId="376F8482" w14:textId="77777777" w:rsidR="0037315B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4C3B4385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Michael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Boehnke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, Laura J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cott</w:t>
      </w:r>
    </w:p>
    <w:p w14:paraId="189A2C6C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Center for Statistical Genetics and Department of Biostatistics, University of Michigan, Ann Arbor, MI, US</w:t>
      </w:r>
    </w:p>
    <w:p w14:paraId="6DA6DC4F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55EC1EE" w14:textId="77777777" w:rsidR="0037315B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Sven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Cichon</w:t>
      </w:r>
      <w:proofErr w:type="spellEnd"/>
    </w:p>
    <w:p w14:paraId="0F428B6D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Biomedicine, University of Basel, Basel, Switzerland</w:t>
      </w:r>
    </w:p>
    <w:p w14:paraId="06EB7E69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135D4343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of Medical Genetics and Pathology, University Hospital Basel, Basel, Switzerland</w:t>
      </w:r>
    </w:p>
    <w:p w14:paraId="7BEA0EE5" w14:textId="77777777" w:rsidR="0037315B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Institute of Neuroscience and Medicine (INM-1), Research Centre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Jülich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Jülich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Germany</w:t>
      </w:r>
    </w:p>
    <w:p w14:paraId="5F266116" w14:textId="77777777" w:rsidR="00696A81" w:rsidRPr="0029051C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E676BD2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Nicholas Craddock, Arianna Di Florio, Ian Jones</w:t>
      </w:r>
    </w:p>
    <w:p w14:paraId="40A04788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Medical Research Council Centre for Neuropsychiatric Genetics and Genomics, Division of Psychological Medicine and Clinical Neurosciences, Cardiff University, Cardiff, GB</w:t>
      </w:r>
    </w:p>
    <w:p w14:paraId="5FE509FD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0BD2A17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Aiden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Corvin</w:t>
      </w:r>
      <w:proofErr w:type="spellEnd"/>
    </w:p>
    <w:p w14:paraId="2404A5E0" w14:textId="77777777" w:rsidR="0037315B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Neuropsychiatric Genetics Research Group, Dept of Psychiatry and Trinity Translational Medicine Institute, Trinity College Dublin, Dublin, IE</w:t>
      </w:r>
    </w:p>
    <w:p w14:paraId="615C3D0B" w14:textId="77777777" w:rsidR="0037315B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A9EB174" w14:textId="77777777" w:rsidR="00696A81" w:rsidRPr="0029051C" w:rsidRDefault="00696A81" w:rsidP="00696A8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Franziska Degenhardt</w:t>
      </w:r>
    </w:p>
    <w:p w14:paraId="250A7C8B" w14:textId="77777777" w:rsidR="00696A81" w:rsidRPr="0029051C" w:rsidRDefault="00696A81" w:rsidP="00696A8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Child and Adolescent Psychiatry, Psychosomatics and Psychotherapy, University Hospital Essen, University of Duisburg-Essen, Duisburg, Germany</w:t>
      </w:r>
    </w:p>
    <w:p w14:paraId="1E58AC53" w14:textId="77777777" w:rsidR="00696A81" w:rsidRPr="0029051C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4AD7BF19" w14:textId="77777777" w:rsidR="00696A81" w:rsidRPr="0029051C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1CAFED8" w14:textId="77777777" w:rsidR="00CD5994" w:rsidRPr="0029051C" w:rsidRDefault="00CD5994" w:rsidP="00CD5994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ndreas J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Forstner</w:t>
      </w:r>
      <w:proofErr w:type="spellEnd"/>
    </w:p>
    <w:p w14:paraId="739F795C" w14:textId="77777777" w:rsidR="00CD5994" w:rsidRPr="0029051C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Centre for Human Genetics, University of Marburg, Marburg, Germany</w:t>
      </w:r>
    </w:p>
    <w:p w14:paraId="47FFB6E8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3818BF1E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868BDC3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lastRenderedPageBreak/>
        <w:t>Janice M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Fullerton, Peter R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chofield</w:t>
      </w:r>
    </w:p>
    <w:p w14:paraId="5544AFD7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Neuroscience Research Australia, Sydney, NSW, AU</w:t>
      </w:r>
    </w:p>
    <w:p w14:paraId="471AA851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School of Medical Sciences, University of New South Wales, Sydney, NSW, AU</w:t>
      </w:r>
    </w:p>
    <w:p w14:paraId="64B803C4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27555F7" w14:textId="77777777" w:rsidR="00CD5994" w:rsidRPr="0029051C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Maria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Grigoroiu-Serbanescu</w:t>
      </w:r>
      <w:proofErr w:type="spellEnd"/>
    </w:p>
    <w:p w14:paraId="6A6F9D73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Biometric Psychiatric Genetics Research Unit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Alexandru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Obregia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Clinical Psychiatric Hospital, Bucharest, Romania</w:t>
      </w:r>
    </w:p>
    <w:p w14:paraId="56F831E0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A9E3AD7" w14:textId="77777777" w:rsidR="00696A81" w:rsidRPr="0029051C" w:rsidRDefault="00696A81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José Guzman-Parra</w:t>
      </w:r>
    </w:p>
    <w:p w14:paraId="73440320" w14:textId="77777777" w:rsidR="00696A81" w:rsidRPr="0029051C" w:rsidRDefault="00696A81" w:rsidP="00696A8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Mental Health Department, University Regional Hospital, Biomedicine Institute (IBIMA), Málaga, Spain</w:t>
      </w:r>
    </w:p>
    <w:p w14:paraId="5656EA1E" w14:textId="77777777" w:rsidR="001B2924" w:rsidRPr="0029051C" w:rsidRDefault="001B2924" w:rsidP="001B2924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975803C" w14:textId="0ADB2EEE" w:rsidR="001B2924" w:rsidRPr="0029051C" w:rsidRDefault="001B2924" w:rsidP="001B2924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Urs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Heilbronner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,</w:t>
      </w:r>
      <w:r w:rsidRPr="0029051C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Sergi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apiol</w:t>
      </w:r>
      <w:proofErr w:type="spellEnd"/>
    </w:p>
    <w:p w14:paraId="2DA3A10E" w14:textId="5A381239" w:rsidR="001B2924" w:rsidRPr="0029051C" w:rsidRDefault="001B2924" w:rsidP="001B292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of Psychiatric Phenomics and Genomics (IPPG), University Hospital, LMU Munich, Munich, Germany</w:t>
      </w:r>
    </w:p>
    <w:p w14:paraId="341FEEFF" w14:textId="3D7E9A7D" w:rsidR="009D6402" w:rsidRPr="0029051C" w:rsidRDefault="009D6402" w:rsidP="001B292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 and Psychotherapy, University Hospital, LMU Munich, Munich, Germany</w:t>
      </w:r>
    </w:p>
    <w:p w14:paraId="1E0D91D7" w14:textId="77777777" w:rsidR="00325171" w:rsidRPr="0029051C" w:rsidRDefault="00325171" w:rsidP="00325171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2F193E1" w14:textId="75712B1A" w:rsidR="00325171" w:rsidRPr="0029051C" w:rsidRDefault="00325171" w:rsidP="0032517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er Hoffmann</w:t>
      </w:r>
    </w:p>
    <w:p w14:paraId="53E36E75" w14:textId="5711660E" w:rsidR="00325171" w:rsidRPr="0029051C" w:rsidRDefault="00325171" w:rsidP="0032517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Institute of Human Genetics, University of Bonn, School of Medicine  </w:t>
      </w:r>
    </w:p>
    <w:p w14:paraId="118F8001" w14:textId="185D71CC" w:rsidR="00325171" w:rsidRPr="0029051C" w:rsidRDefault="00325171" w:rsidP="0032517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University Hospital Bonn, Bonn, Germany</w:t>
      </w:r>
    </w:p>
    <w:p w14:paraId="3501B0E9" w14:textId="77777777" w:rsidR="00325171" w:rsidRPr="0029051C" w:rsidRDefault="0032517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F5C7B06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Lisa Jones</w:t>
      </w:r>
    </w:p>
    <w:p w14:paraId="39E8673A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ological Medicine, University of Worcester, Worcester, GB</w:t>
      </w:r>
    </w:p>
    <w:p w14:paraId="23CCF1F1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86A642D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John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Kelsoe</w:t>
      </w:r>
      <w:proofErr w:type="spellEnd"/>
    </w:p>
    <w:p w14:paraId="7491B99B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, University of California San Diego, La Jolla, CA, US</w:t>
      </w:r>
    </w:p>
    <w:p w14:paraId="158A7668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BED3A6F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George Kirov</w:t>
      </w:r>
    </w:p>
    <w:p w14:paraId="56E7BF8A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Medical Research Council Centre for Neuropsychiatric Genetics and Genomics, Division of Psychological Medicine and Clinical Neurosciences, Cardiff University, Cardiff, GB</w:t>
      </w:r>
    </w:p>
    <w:p w14:paraId="13ABFDDB" w14:textId="77777777" w:rsidR="00B3045F" w:rsidRPr="0029051C" w:rsidRDefault="00B3045F" w:rsidP="00CD5994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4836838A" w14:textId="77777777" w:rsidR="00CD5994" w:rsidRPr="0029051C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Manolis</w:t>
      </w:r>
      <w:proofErr w:type="spellEnd"/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Kogevinas</w:t>
      </w:r>
      <w:proofErr w:type="spellEnd"/>
    </w:p>
    <w:p w14:paraId="6E611BD3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ISGlobal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Barcelona, Spain</w:t>
      </w:r>
    </w:p>
    <w:p w14:paraId="1E754D90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52D53F9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Mikael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Landén</w:t>
      </w:r>
      <w:proofErr w:type="spellEnd"/>
    </w:p>
    <w:p w14:paraId="06FB35F3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Medical Epidemiology and Biostatistics, Karolinska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t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Stockholm, SE</w:t>
      </w:r>
    </w:p>
    <w:p w14:paraId="6E51717C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of Neuroscience and Physiology, University of Gothenburg, Gothenburg, SE</w:t>
      </w:r>
    </w:p>
    <w:p w14:paraId="457B8374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E6ED813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Marion Leboyer</w:t>
      </w:r>
    </w:p>
    <w:p w14:paraId="6D64300F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Faculté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Médecine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, Université Paris Est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Créteil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FR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 xml:space="preserve">Department of Psychiatry and Addiction Medicine, Assistance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Publique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-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Hôpitaux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de Paris, Paris, FR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INSERM, Paris, FR</w:t>
      </w:r>
    </w:p>
    <w:p w14:paraId="3794A384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C51C05D" w14:textId="77777777" w:rsidR="00CD5994" w:rsidRPr="0029051C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Jolanta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Lissowska</w:t>
      </w:r>
      <w:proofErr w:type="spellEnd"/>
    </w:p>
    <w:p w14:paraId="474D9F94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Cancer Epidemiology and Prevention, M.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Sklodowska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-Curie National Research Institute of Oncology, Warsaw, Poland</w:t>
      </w:r>
    </w:p>
    <w:p w14:paraId="07EFCAE8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547ED77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Nicholas G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Martin</w:t>
      </w:r>
    </w:p>
    <w:p w14:paraId="036DB724" w14:textId="77777777" w:rsidR="00CD5994" w:rsidRPr="0029051C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Genetics and Computational Biology, QIMR Berghofer Medical Research Institute, Brisbane, QLD, AU</w:t>
      </w:r>
    </w:p>
    <w:p w14:paraId="23178971" w14:textId="77777777" w:rsidR="00CD5994" w:rsidRPr="0029051C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lastRenderedPageBreak/>
        <w:t>School of Psychology, The University of Queensland, Brisbane, QLD, AU</w:t>
      </w:r>
    </w:p>
    <w:p w14:paraId="590071B7" w14:textId="77777777" w:rsidR="00CD5994" w:rsidRPr="0029051C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1176621" w14:textId="77777777" w:rsidR="00CD5994" w:rsidRPr="0029051C" w:rsidRDefault="00CD5994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Fermin Mayoral</w:t>
      </w:r>
    </w:p>
    <w:p w14:paraId="79B5C1FF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Mental Health Department, University Regional Hospital, Biomedicine Institute (IBIMA), Málaga, Spain</w:t>
      </w:r>
    </w:p>
    <w:p w14:paraId="4CE054D0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5229AA2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Richard M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Myers</w:t>
      </w:r>
    </w:p>
    <w:p w14:paraId="2B932859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HudsonAlpha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Institute for Biotechnology, Huntsville, AL, US</w:t>
      </w:r>
    </w:p>
    <w:p w14:paraId="477F9C99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5A77141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hilip B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Mitchell</w:t>
      </w:r>
    </w:p>
    <w:p w14:paraId="03B06BA9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Neuroscience Research Australia, Sydney, NSW, AU</w:t>
      </w:r>
    </w:p>
    <w:p w14:paraId="221EE9D8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6FDC6D5" w14:textId="77777777" w:rsidR="00CD5994" w:rsidRPr="0029051C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Bertram Müller-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Myhsok</w:t>
      </w:r>
      <w:proofErr w:type="spellEnd"/>
    </w:p>
    <w:p w14:paraId="20C1982C" w14:textId="77777777" w:rsidR="00CD5994" w:rsidRPr="0029051C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Translational Research in Psychiatry, Max Planck Institute of Psychiatry, Munich, Germany</w:t>
      </w:r>
    </w:p>
    <w:p w14:paraId="3DF78BB4" w14:textId="77777777" w:rsidR="00CD5994" w:rsidRPr="0029051C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Munich Cluster for Systems Neurology (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SyNergy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), Munich, Germany</w:t>
      </w:r>
    </w:p>
    <w:p w14:paraId="5CB74950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University of Liverpool, Liverpool, United Kingdom</w:t>
      </w:r>
    </w:p>
    <w:p w14:paraId="7E84627E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7C37336" w14:textId="77777777" w:rsidR="0037315B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Markus M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Nöthen</w:t>
      </w:r>
      <w:proofErr w:type="spellEnd"/>
    </w:p>
    <w:p w14:paraId="6027A6C6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6C35D0B2" w14:textId="77777777" w:rsidR="0037315B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794238A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Carlos 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N.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ato</w:t>
      </w:r>
      <w:proofErr w:type="spellEnd"/>
    </w:p>
    <w:p w14:paraId="39244E1C" w14:textId="77777777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for Genomic Health, SUNY Downstate Medical Center College of Medicine, Brooklyn, NY, US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College of Medicine Institute for Genomic Health, SUNY Downstate Medical Center College of Medicine, Brooklyn, NY, US</w:t>
      </w:r>
    </w:p>
    <w:p w14:paraId="40D54E01" w14:textId="644A7B09" w:rsidR="00B3045F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85EEC4D" w14:textId="7C0D8153" w:rsidR="00325171" w:rsidRPr="0029051C" w:rsidRDefault="00325171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Joanna Pawlak</w:t>
      </w:r>
    </w:p>
    <w:p w14:paraId="2D275A3E" w14:textId="5EABDAAA" w:rsidR="00325171" w:rsidRPr="0029051C" w:rsidRDefault="00325171" w:rsidP="0032517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ic Genetics, Poznan University of Medical Sciences, Poznan, Poland</w:t>
      </w:r>
    </w:p>
    <w:p w14:paraId="598F01FD" w14:textId="77777777" w:rsidR="00325171" w:rsidRPr="0029051C" w:rsidRDefault="0032517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21E614A" w14:textId="77777777" w:rsidR="00CD5994" w:rsidRPr="0029051C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Andreas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Reif</w:t>
      </w:r>
      <w:proofErr w:type="spellEnd"/>
    </w:p>
    <w:p w14:paraId="7287476B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, Psychosomatic Medicine and Psychotherapy, University Hospital Frankfurt, Frankfurt am Main, Germany</w:t>
      </w:r>
    </w:p>
    <w:p w14:paraId="4ACBD785" w14:textId="77777777" w:rsidR="00CD5994" w:rsidRPr="0029051C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917E8B4" w14:textId="77777777" w:rsidR="0037315B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Marcella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Rietschel</w:t>
      </w:r>
      <w:proofErr w:type="spellEnd"/>
    </w:p>
    <w:p w14:paraId="7546FDA1" w14:textId="77777777" w:rsidR="00CD5994" w:rsidRPr="0029051C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DE</w:t>
      </w:r>
    </w:p>
    <w:p w14:paraId="3F7D0B31" w14:textId="4E8EA393" w:rsidR="00696A81" w:rsidRPr="0029051C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19F8EC1" w14:textId="61343F2E" w:rsidR="001B2924" w:rsidRPr="0029051C" w:rsidRDefault="001B2924" w:rsidP="001B2924">
      <w:pPr>
        <w:rPr>
          <w:rFonts w:asciiTheme="minorHAnsi" w:hAnsiTheme="minorHAnsi" w:cstheme="minorHAnsi"/>
          <w:color w:val="201F1E"/>
          <w:sz w:val="22"/>
          <w:szCs w:val="22"/>
          <w:u w:val="single"/>
          <w:shd w:val="clear" w:color="auto" w:fill="FFFFFF"/>
        </w:rPr>
      </w:pPr>
      <w:r w:rsidRPr="0029051C">
        <w:rPr>
          <w:rFonts w:asciiTheme="minorHAnsi" w:hAnsiTheme="minorHAnsi" w:cstheme="minorHAnsi"/>
          <w:color w:val="201F1E"/>
          <w:sz w:val="22"/>
          <w:szCs w:val="22"/>
          <w:u w:val="single"/>
          <w:shd w:val="clear" w:color="auto" w:fill="FFFFFF"/>
        </w:rPr>
        <w:t>Guy Rouleau</w:t>
      </w:r>
    </w:p>
    <w:p w14:paraId="51260C41" w14:textId="0C6FBD7F" w:rsidR="001B2924" w:rsidRPr="0029051C" w:rsidRDefault="001B2924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color w:val="201F1E"/>
          <w:sz w:val="22"/>
          <w:szCs w:val="22"/>
          <w:shd w:val="clear" w:color="auto" w:fill="FFFFFF"/>
        </w:rPr>
        <w:t>Montreal Neurological Institute and McGill University, Montreal, Canada</w:t>
      </w:r>
    </w:p>
    <w:p w14:paraId="3C506201" w14:textId="77777777" w:rsidR="00696A81" w:rsidRPr="0029051C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2CC92C8" w14:textId="77777777" w:rsidR="00696A81" w:rsidRPr="0029051C" w:rsidRDefault="00696A81" w:rsidP="00696A81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Lea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Sirignano</w:t>
      </w:r>
      <w:proofErr w:type="spellEnd"/>
    </w:p>
    <w:p w14:paraId="2D27FB5E" w14:textId="77777777" w:rsidR="00696A81" w:rsidRPr="0029051C" w:rsidRDefault="00E140B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Germany</w:t>
      </w:r>
    </w:p>
    <w:p w14:paraId="71E31099" w14:textId="77777777" w:rsidR="00696A81" w:rsidRPr="0029051C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F00BA6A" w14:textId="77777777" w:rsidR="0037315B" w:rsidRPr="0029051C" w:rsidRDefault="0037315B" w:rsidP="0037315B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Thomas G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 Schulze</w:t>
      </w:r>
    </w:p>
    <w:p w14:paraId="49FC3FA9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of Psychiatric Phenomics and Genomics (IPPG), University Hospital, LMU Munich, Munich, Germany</w:t>
      </w:r>
    </w:p>
    <w:p w14:paraId="6D231759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lastRenderedPageBreak/>
        <w:t>Department of Psychiatry and Behavioral Sciences, Johns Hopkins University School of Medicine, Baltimore, MD, USA</w:t>
      </w:r>
    </w:p>
    <w:p w14:paraId="7643B32E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Germany</w:t>
      </w:r>
    </w:p>
    <w:p w14:paraId="1E3DE3AC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 and Psychotherapy, University Medical Center Göttingen, Göttingen, Germany</w:t>
      </w:r>
    </w:p>
    <w:p w14:paraId="47540FFB" w14:textId="77777777" w:rsidR="0037315B" w:rsidRPr="0029051C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Psychiatry and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Behaioral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Sciences, SUNY Upstate Medical University, Syracuse, NY, USA</w:t>
      </w:r>
    </w:p>
    <w:p w14:paraId="7EF5E97F" w14:textId="6A929C19" w:rsidR="0037315B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CB5FD31" w14:textId="77777777" w:rsidR="00682AB3" w:rsidRPr="00682AB3" w:rsidRDefault="00682AB3" w:rsidP="00682AB3">
      <w:pPr>
        <w:rPr>
          <w:u w:val="single"/>
        </w:rPr>
      </w:pPr>
      <w:r w:rsidRPr="00682AB3">
        <w:rPr>
          <w:rFonts w:ascii="Calibri" w:hAnsi="Calibri" w:cs="Calibri"/>
          <w:color w:val="201F1E"/>
          <w:sz w:val="22"/>
          <w:szCs w:val="22"/>
          <w:u w:val="single"/>
          <w:shd w:val="clear" w:color="auto" w:fill="FFFFFF"/>
        </w:rPr>
        <w:t>Daniel Smith, Andrew M McIntosh</w:t>
      </w:r>
      <w:r w:rsidRPr="00682AB3">
        <w:rPr>
          <w:u w:val="single"/>
        </w:rPr>
        <w:t xml:space="preserve">, </w:t>
      </w:r>
      <w:r w:rsidRPr="00682AB3">
        <w:rPr>
          <w:rFonts w:ascii="Calibri" w:hAnsi="Calibri" w:cs="Calibri"/>
          <w:color w:val="201F1E"/>
          <w:sz w:val="22"/>
          <w:szCs w:val="22"/>
          <w:u w:val="single"/>
          <w:shd w:val="clear" w:color="auto" w:fill="FFFFFF"/>
        </w:rPr>
        <w:t xml:space="preserve">Donald </w:t>
      </w:r>
      <w:proofErr w:type="spellStart"/>
      <w:r w:rsidRPr="00682AB3">
        <w:rPr>
          <w:rFonts w:ascii="Calibri" w:hAnsi="Calibri" w:cs="Calibri"/>
          <w:color w:val="201F1E"/>
          <w:sz w:val="22"/>
          <w:szCs w:val="22"/>
          <w:u w:val="single"/>
          <w:shd w:val="clear" w:color="auto" w:fill="FFFFFF"/>
        </w:rPr>
        <w:t>MacIntyre</w:t>
      </w:r>
      <w:proofErr w:type="spellEnd"/>
      <w:r w:rsidRPr="00682AB3">
        <w:rPr>
          <w:u w:val="single"/>
        </w:rPr>
        <w:t xml:space="preserve">, </w:t>
      </w:r>
      <w:r w:rsidRPr="00682AB3">
        <w:rPr>
          <w:rFonts w:ascii="Calibri" w:hAnsi="Calibri" w:cs="Calibri"/>
          <w:color w:val="201F1E"/>
          <w:sz w:val="22"/>
          <w:szCs w:val="22"/>
          <w:u w:val="single"/>
          <w:shd w:val="clear" w:color="auto" w:fill="FFFFFF"/>
        </w:rPr>
        <w:t>Mark J Adams</w:t>
      </w:r>
    </w:p>
    <w:p w14:paraId="157B59FB" w14:textId="03BF8434" w:rsidR="00682AB3" w:rsidRDefault="00682AB3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ivision of Psychiatry, University of Edinburgh, Edinburgh, </w:t>
      </w:r>
      <w:r>
        <w:rPr>
          <w:rFonts w:asciiTheme="minorHAnsi" w:hAnsiTheme="minorHAnsi" w:cstheme="minorHAnsi"/>
          <w:color w:val="000000"/>
          <w:sz w:val="22"/>
          <w:szCs w:val="22"/>
        </w:rPr>
        <w:t>UK</w:t>
      </w:r>
    </w:p>
    <w:p w14:paraId="48DE2172" w14:textId="77777777" w:rsidR="00682AB3" w:rsidRPr="0029051C" w:rsidRDefault="00682AB3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B0B9AC2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Jordan W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moller</w:t>
      </w:r>
    </w:p>
    <w:p w14:paraId="473CD46D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Stanley Center for Psychiatric Research, Broad Institute, Cambridge, MA, US; 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Department of Psychiatry, Massachusetts General Hospital, Boston, MA, US;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Psychiatric and Neurodevelopmental Genetics Unit (PNGU), Massachusetts General Hospital, Boston, MA, US</w:t>
      </w:r>
    </w:p>
    <w:p w14:paraId="03AE2C2C" w14:textId="77777777" w:rsidR="00F0636F" w:rsidRPr="0029051C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4BE14DE7" w14:textId="5639038F" w:rsidR="00696A81" w:rsidRPr="0029051C" w:rsidRDefault="00696A81" w:rsidP="00696A81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Fabian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Streit</w:t>
      </w:r>
      <w:proofErr w:type="spellEnd"/>
      <w:r w:rsidR="00325171" w:rsidRPr="0029051C">
        <w:rPr>
          <w:rFonts w:asciiTheme="minorHAnsi" w:hAnsiTheme="minorHAnsi" w:cstheme="minorHAnsi"/>
          <w:sz w:val="22"/>
          <w:szCs w:val="22"/>
          <w:u w:val="single"/>
        </w:rPr>
        <w:t>,</w:t>
      </w:r>
      <w:r w:rsidR="00325171" w:rsidRPr="0029051C">
        <w:rPr>
          <w:rFonts w:asciiTheme="minorHAnsi" w:hAnsiTheme="minorHAnsi" w:cstheme="minorHAnsi"/>
          <w:sz w:val="22"/>
          <w:szCs w:val="22"/>
        </w:rPr>
        <w:t xml:space="preserve"> </w:t>
      </w:r>
      <w:r w:rsidR="00325171" w:rsidRPr="0029051C">
        <w:rPr>
          <w:rFonts w:asciiTheme="minorHAnsi" w:hAnsiTheme="minorHAnsi" w:cstheme="minorHAnsi"/>
          <w:sz w:val="22"/>
          <w:szCs w:val="22"/>
          <w:u w:val="single"/>
        </w:rPr>
        <w:t xml:space="preserve">Lea </w:t>
      </w:r>
      <w:proofErr w:type="spellStart"/>
      <w:r w:rsidR="00325171" w:rsidRPr="0029051C">
        <w:rPr>
          <w:rFonts w:asciiTheme="minorHAnsi" w:hAnsiTheme="minorHAnsi" w:cstheme="minorHAnsi"/>
          <w:sz w:val="22"/>
          <w:szCs w:val="22"/>
          <w:u w:val="single"/>
        </w:rPr>
        <w:t>Sirignano</w:t>
      </w:r>
      <w:proofErr w:type="spellEnd"/>
    </w:p>
    <w:p w14:paraId="1D76806B" w14:textId="77777777" w:rsidR="00696A81" w:rsidRPr="0029051C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Germany</w:t>
      </w:r>
    </w:p>
    <w:p w14:paraId="6629591E" w14:textId="77777777" w:rsidR="00696A81" w:rsidRPr="0029051C" w:rsidRDefault="00696A81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5B4CC257" w14:textId="77777777" w:rsidR="0037315B" w:rsidRPr="0029051C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atrick F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ullivan</w:t>
      </w:r>
    </w:p>
    <w:p w14:paraId="2AC879C5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Medical Epidemiology and Biostatistics, Karolinska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t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Stockholm, SE</w:t>
      </w:r>
    </w:p>
    <w:p w14:paraId="67F43F33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Genetics, University of North Carolina at Chapel Hill, Chapel Hill, NC, US</w:t>
      </w:r>
    </w:p>
    <w:p w14:paraId="2029700E" w14:textId="77777777" w:rsidR="00B3045F" w:rsidRPr="0029051C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, University of North Carolina at Chapel Hill, Chapel Hill, NC, US</w:t>
      </w:r>
    </w:p>
    <w:p w14:paraId="70BC8B78" w14:textId="77777777" w:rsidR="00F0636F" w:rsidRPr="0029051C" w:rsidRDefault="00F0636F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0C3F7841" w14:textId="77777777" w:rsidR="00E140B1" w:rsidRPr="0029051C" w:rsidRDefault="00E140B1" w:rsidP="00E140B1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Beata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Świątkowska</w:t>
      </w:r>
      <w:proofErr w:type="spellEnd"/>
    </w:p>
    <w:p w14:paraId="79F4FA40" w14:textId="77777777" w:rsidR="00E140B1" w:rsidRPr="0029051C" w:rsidRDefault="00E140B1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Environmental Epidemiology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Nofer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Institute of Occupational Medicine, Lodz, Poland</w:t>
      </w:r>
    </w:p>
    <w:p w14:paraId="463162A2" w14:textId="77777777" w:rsidR="00E140B1" w:rsidRPr="0029051C" w:rsidRDefault="00E140B1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3D6925BA" w14:textId="77777777" w:rsidR="001B2924" w:rsidRPr="0029051C" w:rsidRDefault="001B2924" w:rsidP="001B2924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201F1E"/>
          <w:sz w:val="22"/>
          <w:szCs w:val="22"/>
          <w:u w:val="single"/>
          <w:shd w:val="clear" w:color="auto" w:fill="FFFFFF"/>
        </w:rPr>
        <w:t xml:space="preserve">Gustavo </w:t>
      </w:r>
      <w:proofErr w:type="spellStart"/>
      <w:r w:rsidRPr="0029051C">
        <w:rPr>
          <w:rFonts w:asciiTheme="minorHAnsi" w:hAnsiTheme="minorHAnsi" w:cstheme="minorHAnsi"/>
          <w:color w:val="201F1E"/>
          <w:sz w:val="22"/>
          <w:szCs w:val="22"/>
          <w:u w:val="single"/>
          <w:shd w:val="clear" w:color="auto" w:fill="FFFFFF"/>
        </w:rPr>
        <w:t>Turecki</w:t>
      </w:r>
      <w:proofErr w:type="spellEnd"/>
      <w:r w:rsidRPr="0029051C">
        <w:rPr>
          <w:rFonts w:asciiTheme="minorHAnsi" w:hAnsiTheme="minorHAnsi" w:cstheme="minorHAnsi"/>
          <w:color w:val="201F1E"/>
          <w:sz w:val="22"/>
          <w:szCs w:val="22"/>
          <w:u w:val="single"/>
          <w:shd w:val="clear" w:color="auto" w:fill="FFFFFF"/>
        </w:rPr>
        <w:t> </w:t>
      </w:r>
    </w:p>
    <w:p w14:paraId="27897230" w14:textId="77777777" w:rsidR="001B2924" w:rsidRPr="0029051C" w:rsidRDefault="001B2924" w:rsidP="001B2924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color w:val="201F1E"/>
          <w:sz w:val="22"/>
          <w:szCs w:val="22"/>
          <w:shd w:val="clear" w:color="auto" w:fill="FFFFFF"/>
        </w:rPr>
        <w:t>McGill University, Montreal, Canada</w:t>
      </w:r>
    </w:p>
    <w:p w14:paraId="6FA1C494" w14:textId="77777777" w:rsidR="00E140B1" w:rsidRPr="0029051C" w:rsidRDefault="00E140B1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BFF58E7" w14:textId="77777777" w:rsidR="00E140B1" w:rsidRPr="0029051C" w:rsidRDefault="00E140B1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68854CCC" w14:textId="77777777" w:rsidR="00ED775E" w:rsidRPr="0029051C" w:rsidRDefault="00ED775E" w:rsidP="00F0636F">
      <w:pPr>
        <w:rPr>
          <w:rFonts w:asciiTheme="minorHAnsi" w:hAnsiTheme="minorHAnsi" w:cstheme="minorHAnsi"/>
          <w:b/>
          <w:sz w:val="22"/>
          <w:szCs w:val="22"/>
        </w:rPr>
      </w:pPr>
    </w:p>
    <w:p w14:paraId="5CE020C0" w14:textId="77777777" w:rsidR="00E140B1" w:rsidRPr="0029051C" w:rsidRDefault="00E140B1" w:rsidP="00F0636F">
      <w:pPr>
        <w:rPr>
          <w:rFonts w:asciiTheme="minorHAnsi" w:hAnsiTheme="minorHAnsi" w:cstheme="minorHAnsi"/>
          <w:b/>
          <w:sz w:val="22"/>
          <w:szCs w:val="22"/>
        </w:rPr>
      </w:pPr>
      <w:r w:rsidRPr="0029051C">
        <w:rPr>
          <w:rFonts w:asciiTheme="minorHAnsi" w:hAnsiTheme="minorHAnsi" w:cstheme="minorHAnsi"/>
          <w:b/>
          <w:sz w:val="22"/>
          <w:szCs w:val="22"/>
        </w:rPr>
        <w:t>Schizophrenia Working Group</w:t>
      </w:r>
    </w:p>
    <w:p w14:paraId="1D553C25" w14:textId="77777777" w:rsidR="00412468" w:rsidRPr="0029051C" w:rsidRDefault="00412468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69F11B79" w14:textId="77777777" w:rsidR="00412468" w:rsidRPr="0029051C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Rolf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dolfsson</w:t>
      </w:r>
      <w:proofErr w:type="spellEnd"/>
    </w:p>
    <w:p w14:paraId="61B7EE76" w14:textId="77777777" w:rsidR="00412468" w:rsidRPr="0029051C" w:rsidRDefault="00412468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Clinical Sciences, Psychiatry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Umeå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University Medical Faculty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Umeå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SE</w:t>
      </w:r>
    </w:p>
    <w:p w14:paraId="68440838" w14:textId="77777777" w:rsidR="00412468" w:rsidRPr="0029051C" w:rsidRDefault="00412468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14FC4701" w14:textId="77777777" w:rsidR="00412468" w:rsidRPr="0029051C" w:rsidRDefault="00412468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Ole A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ndreassen</w:t>
      </w:r>
      <w:proofErr w:type="spellEnd"/>
    </w:p>
    <w:p w14:paraId="2D3CB21A" w14:textId="77777777" w:rsidR="00412468" w:rsidRPr="0029051C" w:rsidRDefault="00412468" w:rsidP="00412468">
      <w:pPr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Div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Mental Health and Addiction, Oslo University Hospital, Oslo, NO;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NORMENT, University of Oslo, Oslo, NO</w:t>
      </w:r>
    </w:p>
    <w:p w14:paraId="453DB18F" w14:textId="224D7878" w:rsidR="00EA4EEF" w:rsidRPr="0029051C" w:rsidRDefault="00EA4EEF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11135B14" w14:textId="1543E879" w:rsidR="00EA4EEF" w:rsidRPr="0029051C" w:rsidRDefault="00EA4EEF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Celso Arango</w:t>
      </w:r>
    </w:p>
    <w:p w14:paraId="40F55235" w14:textId="306709DA" w:rsidR="00EA4EEF" w:rsidRPr="0029051C" w:rsidRDefault="00AC090F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Centro de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Investigación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Biomédica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en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Red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en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Salud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Mental (CIBERSAM), Madrid, Spain.</w:t>
      </w:r>
    </w:p>
    <w:p w14:paraId="7BF1AEAF" w14:textId="1759DBF9" w:rsidR="00AC090F" w:rsidRPr="0029051C" w:rsidRDefault="00AC090F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Department of Child and Adolescent Psychiatry, Institute of Psychiatry and Mental Health, General Universitario Gregorio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Marañón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, School of Medicine, Universidad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Complutense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IiSGM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, Madrid, Spain.</w:t>
      </w:r>
    </w:p>
    <w:p w14:paraId="6D588CA3" w14:textId="77777777" w:rsidR="00AC090F" w:rsidRPr="0029051C" w:rsidRDefault="00AC090F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0717861C" w14:textId="6506966B" w:rsidR="00EA4EEF" w:rsidRPr="0029051C" w:rsidRDefault="00EA4EEF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E.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Cem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tbaşoğlu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,</w:t>
      </w:r>
      <w:r w:rsidRPr="0029051C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Meram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Can </w:t>
      </w:r>
      <w:r w:rsidR="00AC090F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Saka</w:t>
      </w:r>
    </w:p>
    <w:p w14:paraId="688D16C3" w14:textId="1E5F9518" w:rsidR="00EA4EEF" w:rsidRPr="0029051C" w:rsidRDefault="00EA4EEF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lastRenderedPageBreak/>
        <w:t>Ankara University School of Medicine</w:t>
      </w:r>
    </w:p>
    <w:p w14:paraId="53E78B64" w14:textId="74DB54B7" w:rsidR="00EA4EEF" w:rsidRPr="0029051C" w:rsidRDefault="00EA4EEF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D4DE512" w14:textId="0028CD73" w:rsidR="00EA4EEF" w:rsidRPr="0029051C" w:rsidRDefault="00EA4EEF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Bernhard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Baune</w:t>
      </w:r>
      <w:proofErr w:type="spellEnd"/>
    </w:p>
    <w:p w14:paraId="385E615C" w14:textId="3AADE173" w:rsidR="00EA4EEF" w:rsidRPr="0029051C" w:rsidRDefault="00EA4EEF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University Hospital of Psychiatry and Psychotherapy, University of Münster, Germany</w:t>
      </w:r>
    </w:p>
    <w:p w14:paraId="0C8966E4" w14:textId="3726DA2F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br/>
        <w:t xml:space="preserve">Martin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Begemann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, Hannelore Ehrenreich, Agnes 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A.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Steixner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-Kuma</w:t>
      </w:r>
    </w:p>
    <w:p w14:paraId="0E3CEB55" w14:textId="18F3EA84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Clinical Neuroscience, Max Planck Institute of Experimental Medicine, Göttingen, Germany</w:t>
      </w:r>
    </w:p>
    <w:p w14:paraId="60787DCD" w14:textId="097F15FD" w:rsidR="00EA4EEF" w:rsidRPr="0029051C" w:rsidRDefault="00EA4EEF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B7B4FB1" w14:textId="689E6D0A" w:rsidR="00EA4EEF" w:rsidRPr="0029051C" w:rsidRDefault="00000000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dir w:val="ltr">
        <w:proofErr w:type="spellStart"/>
        <w:r w:rsidR="00B6509D" w:rsidRPr="0029051C">
          <w:rPr>
            <w:rFonts w:asciiTheme="minorHAnsi" w:hAnsiTheme="minorHAnsi" w:cstheme="minorHAnsi"/>
            <w:color w:val="000000"/>
            <w:sz w:val="22"/>
            <w:szCs w:val="22"/>
            <w:u w:val="single"/>
          </w:rPr>
          <w:t>Sintia</w:t>
        </w:r>
        <w:proofErr w:type="spellEnd"/>
        <w:r w:rsidR="00B6509D" w:rsidRPr="0029051C">
          <w:rPr>
            <w:rFonts w:asciiTheme="minorHAnsi" w:hAnsiTheme="minorHAnsi" w:cstheme="minorHAnsi"/>
            <w:color w:val="000000"/>
            <w:sz w:val="22"/>
            <w:szCs w:val="22"/>
            <w:u w:val="single"/>
          </w:rPr>
          <w:t xml:space="preserve"> </w:t>
        </w:r>
        <w:proofErr w:type="spellStart"/>
        <w:r w:rsidR="00B6509D" w:rsidRPr="0029051C">
          <w:rPr>
            <w:rFonts w:asciiTheme="minorHAnsi" w:hAnsiTheme="minorHAnsi" w:cstheme="minorHAnsi"/>
            <w:color w:val="000000"/>
            <w:sz w:val="22"/>
            <w:szCs w:val="22"/>
            <w:u w:val="single"/>
          </w:rPr>
          <w:t>Belangero</w:t>
        </w:r>
        <w:proofErr w:type="spellEnd"/>
        <w:r w:rsidR="00B6509D" w:rsidRPr="0029051C">
          <w:rPr>
            <w:rFonts w:asciiTheme="minorHAnsi" w:hAnsiTheme="minorHAnsi" w:cstheme="minorHAnsi"/>
            <w:color w:val="000000"/>
            <w:sz w:val="22"/>
            <w:szCs w:val="22"/>
            <w:u w:val="single"/>
          </w:rPr>
          <w:t>‬</w:t>
        </w:r>
        <w:r w:rsidRPr="0029051C">
          <w:rPr>
            <w:rFonts w:asciiTheme="minorHAnsi" w:hAnsiTheme="minorHAnsi" w:cstheme="minorHAnsi"/>
            <w:sz w:val="22"/>
            <w:szCs w:val="22"/>
          </w:rPr>
          <w:t>‬</w:t>
        </w:r>
        <w:r>
          <w:t>‬</w:t>
        </w:r>
      </w:dir>
    </w:p>
    <w:p w14:paraId="521CDFB0" w14:textId="3115A0C1" w:rsidR="00ED775E" w:rsidRPr="0029051C" w:rsidRDefault="00AC090F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Laboratory of Integrative Neuroscience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Universidade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Federal de São Paulo, São Paulo, Brazil</w:t>
      </w:r>
    </w:p>
    <w:p w14:paraId="25C4E25C" w14:textId="514926DC" w:rsidR="00AC090F" w:rsidRPr="0029051C" w:rsidRDefault="00AC090F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Morphology and Genetics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Laboratorio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Genetica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Universidade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Federal de São Paulo, São Paulo, Brazil</w:t>
      </w:r>
    </w:p>
    <w:p w14:paraId="7E6494AB" w14:textId="77777777" w:rsidR="00AC090F" w:rsidRPr="0029051C" w:rsidRDefault="00AC090F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38BE4B8A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Douglas H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R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Blackwood</w:t>
      </w:r>
    </w:p>
    <w:p w14:paraId="7764B67C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ivision of Psychiatry, University of Edinburgh, Edinburgh, GB</w:t>
      </w:r>
    </w:p>
    <w:p w14:paraId="6DB9AC94" w14:textId="77777777" w:rsidR="00ED775E" w:rsidRPr="0029051C" w:rsidRDefault="00ED775E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071E9B96" w14:textId="77777777" w:rsidR="00E140B1" w:rsidRPr="0029051C" w:rsidRDefault="00E140B1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Anders 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D.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Børglum</w:t>
      </w:r>
      <w:proofErr w:type="spellEnd"/>
    </w:p>
    <w:p w14:paraId="3C4379AC" w14:textId="77777777" w:rsidR="00E140B1" w:rsidRPr="0029051C" w:rsidRDefault="00E140B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The Lundbeck Foundation Initiative for Integrative Psychiatric Research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iPSYCH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Denmark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 xml:space="preserve">Centre for Integrative Sequencing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iSEQ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Aarhus University, Aarhus, Denmark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Department of Biomedicine, Aarhus University, Aarhus, Denmark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 xml:space="preserve">Department P, Aarhus University Hospital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Risskov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Denmark.</w:t>
      </w:r>
    </w:p>
    <w:p w14:paraId="039F8D76" w14:textId="6473008E" w:rsidR="00E140B1" w:rsidRPr="0029051C" w:rsidRDefault="00E140B1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AE94072" w14:textId="2E0B3ACD" w:rsidR="00B6509D" w:rsidRPr="0029051C" w:rsidRDefault="00B6509D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David Braff</w:t>
      </w:r>
    </w:p>
    <w:p w14:paraId="7FDBA7D4" w14:textId="5473B7E8" w:rsidR="00B6509D" w:rsidRPr="0029051C" w:rsidRDefault="00B6509D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University of California, San Diego, School of Medicine</w:t>
      </w:r>
    </w:p>
    <w:p w14:paraId="0BBF8332" w14:textId="77777777" w:rsidR="00B6509D" w:rsidRPr="0029051C" w:rsidRDefault="00B6509D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1B029068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Elvira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Bramon</w:t>
      </w:r>
      <w:proofErr w:type="spellEnd"/>
    </w:p>
    <w:p w14:paraId="4C6AA386" w14:textId="77777777" w:rsidR="00ED775E" w:rsidRPr="0029051C" w:rsidRDefault="00ED775E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University College London, UK</w:t>
      </w:r>
    </w:p>
    <w:p w14:paraId="321018EF" w14:textId="77777777" w:rsidR="00ED775E" w:rsidRPr="0029051C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E9946B7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Joseph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D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Buxbaum</w:t>
      </w:r>
    </w:p>
    <w:p w14:paraId="493AB5AB" w14:textId="77777777" w:rsidR="00ED775E" w:rsidRPr="0029051C" w:rsidRDefault="00ED775E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Human Genetics, Icahn School of Medicine at Mount Sinai, New York, NY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 xml:space="preserve">Department of Psychiatry, Icahn School of Medicine at Mount Sinai, New York, NY, USA. 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Friedman Brain Institute, Icahn School of Medicine at Mount Sinai, New York, NY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Department of Neuroscience, Icahn School of Medicine at Mount Sinai, New York, NY, USA</w:t>
      </w:r>
    </w:p>
    <w:p w14:paraId="3E138EC9" w14:textId="5F47AFE3" w:rsidR="00D313D0" w:rsidRPr="0029051C" w:rsidRDefault="00D313D0" w:rsidP="00F0636F">
      <w:pPr>
        <w:rPr>
          <w:rFonts w:asciiTheme="minorHAnsi" w:hAnsiTheme="minorHAnsi" w:cstheme="minorHAnsi"/>
          <w:sz w:val="22"/>
          <w:szCs w:val="22"/>
        </w:rPr>
      </w:pPr>
    </w:p>
    <w:p w14:paraId="5C336DA2" w14:textId="721E7003" w:rsidR="00D313D0" w:rsidRPr="0029051C" w:rsidRDefault="00D313D0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Dominique Campion, Claudine Laurent-Levinson</w:t>
      </w:r>
    </w:p>
    <w:p w14:paraId="14BC1D60" w14:textId="74FABAEC" w:rsidR="00D313D0" w:rsidRPr="0029051C" w:rsidRDefault="00D313D0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 xml:space="preserve">Groupe de Recherche sur la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Schizophrénie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, UER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Médecine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 Rouen, Rouen, France</w:t>
      </w:r>
    </w:p>
    <w:p w14:paraId="51E1D809" w14:textId="5602F91C" w:rsidR="00D313D0" w:rsidRPr="0029051C" w:rsidRDefault="00D313D0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Jorge A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Cervilla</w:t>
      </w:r>
      <w:proofErr w:type="spellEnd"/>
    </w:p>
    <w:p w14:paraId="7D643164" w14:textId="3684AD16" w:rsidR="00D313D0" w:rsidRPr="0029051C" w:rsidRDefault="00AC090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 xml:space="preserve">Department of Psychiatry, San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Cecilio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 University Hospital, University of Granada, Granada, Spain.</w:t>
      </w:r>
    </w:p>
    <w:p w14:paraId="1AF10188" w14:textId="77777777" w:rsidR="00AC090F" w:rsidRPr="0029051C" w:rsidRDefault="00AC090F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102E1D4B" w14:textId="77777777" w:rsidR="00ED775E" w:rsidRPr="0029051C" w:rsidRDefault="00ED775E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Aiden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Corvin</w:t>
      </w:r>
      <w:proofErr w:type="spellEnd"/>
    </w:p>
    <w:p w14:paraId="542674ED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Neuropsychiatric Genetics Research Group, Dept of Psychiatry and Trinity Translational Medicine Institute, Trinity College Dublin, Dublin, IE</w:t>
      </w:r>
    </w:p>
    <w:p w14:paraId="62608827" w14:textId="77777777" w:rsidR="00ED775E" w:rsidRPr="0029051C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C543B20" w14:textId="77777777" w:rsidR="000D5F5C" w:rsidRPr="0029051C" w:rsidRDefault="000D5F5C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Ariel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Darvasi</w:t>
      </w:r>
      <w:proofErr w:type="spellEnd"/>
    </w:p>
    <w:p w14:paraId="366D173D" w14:textId="77777777" w:rsidR="000D5F5C" w:rsidRPr="0029051C" w:rsidRDefault="000D5F5C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Department of Genetics, The Hebrew University of Jerusalem, Jerusalem, Israel</w:t>
      </w:r>
    </w:p>
    <w:p w14:paraId="1221461F" w14:textId="44DF98D2" w:rsidR="000D5F5C" w:rsidRPr="0029051C" w:rsidRDefault="000D5F5C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50F69631" w14:textId="575BCFB5" w:rsidR="00874766" w:rsidRPr="0029051C" w:rsidRDefault="00C771EE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Marta Di Forti</w:t>
      </w:r>
    </w:p>
    <w:p w14:paraId="783C3D4D" w14:textId="43FAB067" w:rsidR="00C771EE" w:rsidRPr="0029051C" w:rsidRDefault="00C771EE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King’s College London</w:t>
      </w:r>
    </w:p>
    <w:p w14:paraId="034E2541" w14:textId="67F7ED2D" w:rsidR="00C771EE" w:rsidRPr="0029051C" w:rsidRDefault="00C771EE" w:rsidP="00F0636F">
      <w:pPr>
        <w:rPr>
          <w:rFonts w:asciiTheme="minorHAnsi" w:hAnsiTheme="minorHAnsi" w:cstheme="minorHAnsi"/>
          <w:sz w:val="22"/>
          <w:szCs w:val="22"/>
        </w:rPr>
      </w:pPr>
    </w:p>
    <w:p w14:paraId="2D52CAE4" w14:textId="1D5D2F56" w:rsidR="00C771EE" w:rsidRPr="0029051C" w:rsidRDefault="00C771EE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Enrico Domenici</w:t>
      </w:r>
    </w:p>
    <w:p w14:paraId="0D15380A" w14:textId="7496531D" w:rsidR="00C771EE" w:rsidRPr="0029051C" w:rsidRDefault="00AC090F" w:rsidP="00C771EE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Department of Cellular, Computational and Integrative Biology, University of Trento, Trento, Italy</w:t>
      </w:r>
    </w:p>
    <w:p w14:paraId="45FF7E9D" w14:textId="77777777" w:rsidR="00AC090F" w:rsidRPr="0029051C" w:rsidRDefault="00AC090F" w:rsidP="00C771EE">
      <w:pPr>
        <w:rPr>
          <w:rFonts w:asciiTheme="minorHAnsi" w:hAnsiTheme="minorHAnsi" w:cstheme="minorHAnsi"/>
          <w:sz w:val="22"/>
          <w:szCs w:val="22"/>
        </w:rPr>
      </w:pPr>
    </w:p>
    <w:p w14:paraId="43C0E35A" w14:textId="2CEF05B7" w:rsidR="00C771EE" w:rsidRPr="0029051C" w:rsidRDefault="00C771EE" w:rsidP="00C771EE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Hannelore Ehrenreich</w:t>
      </w:r>
    </w:p>
    <w:p w14:paraId="1AEDC751" w14:textId="2E4CD2FD" w:rsidR="00C771EE" w:rsidRPr="0029051C" w:rsidRDefault="00C771EE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Max Planck Institute for Experimental Medicine</w:t>
      </w:r>
    </w:p>
    <w:p w14:paraId="7948F62D" w14:textId="77777777" w:rsidR="00874766" w:rsidRPr="0029051C" w:rsidRDefault="00874766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18BC744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Tõnu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Esko</w:t>
      </w:r>
    </w:p>
    <w:p w14:paraId="0A68316E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Medical and Population Genetics Program, Broad Institute of MIT and Harvard, Cambridge, MA, USA.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Division of Endocrinology and Center for Basic and Translational Obesity Research, Boston Children's Hospital, Boston, MA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Department of Genetics, Harvard Medical School, Boston, MA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Estonian Genome Center, University of Tartu, Tartu, Estonia</w:t>
      </w:r>
    </w:p>
    <w:p w14:paraId="5A3D0580" w14:textId="544702CF" w:rsidR="00ED775E" w:rsidRPr="0029051C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4343A34E" w14:textId="30F698D1" w:rsidR="00C771EE" w:rsidRPr="0029051C" w:rsidRDefault="00C771EE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Anna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Gareeva</w:t>
      </w:r>
      <w:proofErr w:type="spellEnd"/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,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Elza</w:t>
      </w:r>
      <w:proofErr w:type="spellEnd"/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Khusnutdinova</w:t>
      </w:r>
      <w:proofErr w:type="spellEnd"/>
    </w:p>
    <w:p w14:paraId="7F5147BD" w14:textId="6A35378E" w:rsidR="00C771EE" w:rsidRPr="0029051C" w:rsidRDefault="00AB7905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Institute of Biochemistry and Genetics, Ufa Scientific Center of Russian Academy of Sciences</w:t>
      </w:r>
    </w:p>
    <w:p w14:paraId="7208C2BE" w14:textId="16A13D79" w:rsidR="00C771EE" w:rsidRPr="0029051C" w:rsidRDefault="00C771E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42BFFA3D" w14:textId="70D2BBAB" w:rsidR="00AB7905" w:rsidRPr="0029051C" w:rsidRDefault="00AB7905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Micha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Gawlik</w:t>
      </w:r>
      <w:proofErr w:type="spellEnd"/>
    </w:p>
    <w:p w14:paraId="5F7682E2" w14:textId="277A801C" w:rsidR="00AB7905" w:rsidRPr="0029051C" w:rsidRDefault="00AB7905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University of Wuerzburg</w:t>
      </w:r>
    </w:p>
    <w:p w14:paraId="5DD51B26" w14:textId="77777777" w:rsidR="00AB7905" w:rsidRPr="0029051C" w:rsidRDefault="00AB7905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7208F6B5" w14:textId="77777777" w:rsidR="00ED775E" w:rsidRPr="0029051C" w:rsidRDefault="00ED775E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Pablo V.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Gejman</w:t>
      </w:r>
      <w:proofErr w:type="spellEnd"/>
    </w:p>
    <w:p w14:paraId="5CED7D95" w14:textId="77777777" w:rsidR="00ED775E" w:rsidRPr="0029051C" w:rsidRDefault="00ED775E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 and Behavioral Neuroscience, University of Chicago, Chicago, IL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 xml:space="preserve">Department of Psychiatry and Behavioral Sciences, NorthShore University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HealthSystem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Evanston, IL, USA</w:t>
      </w:r>
    </w:p>
    <w:p w14:paraId="1DF7927A" w14:textId="77777777" w:rsidR="00ED775E" w:rsidRPr="0029051C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3DBB0187" w14:textId="77777777" w:rsidR="00ED775E" w:rsidRPr="0029051C" w:rsidRDefault="00ED775E" w:rsidP="00ED775E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Ina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Giegling</w:t>
      </w:r>
      <w:proofErr w:type="spellEnd"/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, Dan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Rujescu</w:t>
      </w:r>
      <w:proofErr w:type="spellEnd"/>
    </w:p>
    <w:p w14:paraId="4A365C27" w14:textId="77777777" w:rsidR="00ED775E" w:rsidRPr="0029051C" w:rsidRDefault="00ED775E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Department of Psychiatry, University of Halle, Halle, Germany</w:t>
      </w:r>
    </w:p>
    <w:p w14:paraId="227A2248" w14:textId="219167BF" w:rsidR="00D24E0A" w:rsidRPr="0029051C" w:rsidRDefault="00D24E0A" w:rsidP="00F0636F">
      <w:pPr>
        <w:rPr>
          <w:rFonts w:asciiTheme="minorHAnsi" w:hAnsiTheme="minorHAnsi" w:cstheme="minorHAnsi"/>
          <w:sz w:val="22"/>
          <w:szCs w:val="22"/>
        </w:rPr>
      </w:pPr>
    </w:p>
    <w:p w14:paraId="6245DF5B" w14:textId="64A26C49" w:rsidR="00AB7905" w:rsidRPr="0029051C" w:rsidRDefault="00AB7905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Vera V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Golimbet</w:t>
      </w:r>
      <w:proofErr w:type="spellEnd"/>
    </w:p>
    <w:p w14:paraId="4621223B" w14:textId="7AD4EC6D" w:rsidR="00AB7905" w:rsidRPr="0029051C" w:rsidRDefault="00AB7905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Department of Clinical Genetics, Mental Health Research Center</w:t>
      </w:r>
    </w:p>
    <w:p w14:paraId="0198AD86" w14:textId="77777777" w:rsidR="00AB7905" w:rsidRPr="0029051C" w:rsidRDefault="00AB7905" w:rsidP="00F0636F">
      <w:pPr>
        <w:rPr>
          <w:rFonts w:asciiTheme="minorHAnsi" w:hAnsiTheme="minorHAnsi" w:cstheme="minorHAnsi"/>
          <w:sz w:val="22"/>
          <w:szCs w:val="22"/>
        </w:rPr>
      </w:pPr>
    </w:p>
    <w:p w14:paraId="4281DD07" w14:textId="77777777" w:rsidR="00412468" w:rsidRPr="0029051C" w:rsidRDefault="00412468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Christina M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Hultman</w:t>
      </w:r>
      <w:proofErr w:type="spellEnd"/>
    </w:p>
    <w:p w14:paraId="0B092A37" w14:textId="77777777" w:rsidR="00ED775E" w:rsidRPr="0029051C" w:rsidRDefault="00412468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 xml:space="preserve">Department of Medical Epidemiology and Biostatistics, Karolinska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Institutet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Stockholm,Sweden</w:t>
      </w:r>
      <w:proofErr w:type="spellEnd"/>
    </w:p>
    <w:p w14:paraId="79A53D32" w14:textId="77777777" w:rsidR="00412468" w:rsidRPr="0029051C" w:rsidRDefault="00412468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5329905D" w14:textId="77777777" w:rsidR="00ED775E" w:rsidRPr="0029051C" w:rsidRDefault="00ED775E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Nakao Iwata</w:t>
      </w:r>
    </w:p>
    <w:p w14:paraId="7C941A85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Psychiatry, Fujita Health University School of Medicine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Toyoake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Aichi, Japan</w:t>
      </w:r>
    </w:p>
    <w:p w14:paraId="58CA5F3E" w14:textId="77777777" w:rsidR="00ED775E" w:rsidRPr="0029051C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66B4C256" w14:textId="77777777" w:rsidR="00ED775E" w:rsidRPr="0029051C" w:rsidRDefault="00ED775E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Erik G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Jönsson</w:t>
      </w:r>
      <w:proofErr w:type="spellEnd"/>
    </w:p>
    <w:p w14:paraId="3F903DE6" w14:textId="77777777" w:rsidR="00ED775E" w:rsidRPr="0029051C" w:rsidRDefault="00ED775E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Clinical Neuroscience, Karolinska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t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Stockholm, Sweden</w:t>
      </w:r>
    </w:p>
    <w:p w14:paraId="1BA38689" w14:textId="77777777" w:rsidR="00ED775E" w:rsidRPr="0029051C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6B6CF169" w14:textId="77777777" w:rsidR="00E140B1" w:rsidRPr="0029051C" w:rsidRDefault="00E140B1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George Kirov</w:t>
      </w:r>
    </w:p>
    <w:p w14:paraId="4D763976" w14:textId="6AC7CD4B" w:rsidR="00E140B1" w:rsidRPr="0029051C" w:rsidRDefault="00E140B1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Medical Research Council Centre for Neuropsychiatric Genetics and Genomics, Division of Psychological Medicine and Clinical Neurosciences, Cardiff University, Cardiff, GB</w:t>
      </w:r>
    </w:p>
    <w:p w14:paraId="0E1B9628" w14:textId="535C4330" w:rsidR="00FF602A" w:rsidRPr="0029051C" w:rsidRDefault="00FF602A" w:rsidP="00F0636F">
      <w:pPr>
        <w:rPr>
          <w:rFonts w:asciiTheme="minorHAnsi" w:hAnsiTheme="minorHAnsi" w:cstheme="minorHAnsi"/>
          <w:sz w:val="22"/>
          <w:szCs w:val="22"/>
        </w:rPr>
      </w:pPr>
    </w:p>
    <w:p w14:paraId="158A6D4B" w14:textId="21EA7271" w:rsidR="00FF602A" w:rsidRPr="0029051C" w:rsidRDefault="00FF602A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Marie-Odile Krebs</w:t>
      </w:r>
    </w:p>
    <w:p w14:paraId="3A351BE3" w14:textId="32CCFC87" w:rsidR="00FF602A" w:rsidRPr="0029051C" w:rsidRDefault="00FF602A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 xml:space="preserve">Service de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Psychiatrie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, Centre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Hospitalier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 Sainte-Anne</w:t>
      </w:r>
    </w:p>
    <w:p w14:paraId="4B87487F" w14:textId="77777777" w:rsidR="00E140B1" w:rsidRPr="0029051C" w:rsidRDefault="00E140B1" w:rsidP="00F0636F">
      <w:pPr>
        <w:rPr>
          <w:rFonts w:asciiTheme="minorHAnsi" w:hAnsiTheme="minorHAnsi" w:cstheme="minorHAnsi"/>
          <w:sz w:val="22"/>
          <w:szCs w:val="22"/>
        </w:rPr>
      </w:pPr>
    </w:p>
    <w:p w14:paraId="1FF507CE" w14:textId="20B42B4D" w:rsidR="000D5F5C" w:rsidRPr="0029051C" w:rsidRDefault="000D5F5C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Todd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Lencz</w:t>
      </w:r>
      <w:proofErr w:type="spellEnd"/>
      <w:r w:rsidR="00FF602A" w:rsidRPr="0029051C">
        <w:rPr>
          <w:rFonts w:asciiTheme="minorHAnsi" w:hAnsiTheme="minorHAnsi" w:cstheme="minorHAnsi"/>
          <w:sz w:val="22"/>
          <w:szCs w:val="22"/>
          <w:u w:val="single"/>
        </w:rPr>
        <w:t xml:space="preserve">, Ariel </w:t>
      </w:r>
      <w:proofErr w:type="spellStart"/>
      <w:r w:rsidR="00FF602A" w:rsidRPr="0029051C">
        <w:rPr>
          <w:rFonts w:asciiTheme="minorHAnsi" w:hAnsiTheme="minorHAnsi" w:cstheme="minorHAnsi"/>
          <w:sz w:val="22"/>
          <w:szCs w:val="22"/>
          <w:u w:val="single"/>
        </w:rPr>
        <w:t>Darvasi</w:t>
      </w:r>
      <w:proofErr w:type="spellEnd"/>
    </w:p>
    <w:p w14:paraId="1639313F" w14:textId="77777777" w:rsidR="000D5F5C" w:rsidRPr="0029051C" w:rsidRDefault="000D5F5C" w:rsidP="000D5F5C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lastRenderedPageBreak/>
        <w:t>The Feinstein Institute for Medical Research, Manhasset, NY, USA</w:t>
      </w:r>
    </w:p>
    <w:p w14:paraId="2B22F556" w14:textId="77777777" w:rsidR="000D5F5C" w:rsidRPr="0029051C" w:rsidRDefault="000D5F5C" w:rsidP="000D5F5C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The Hofstra NS-LIJ School of Medicine, Hempstead, NY, USA</w:t>
      </w:r>
    </w:p>
    <w:p w14:paraId="772AA79A" w14:textId="77777777" w:rsidR="000D5F5C" w:rsidRPr="0029051C" w:rsidRDefault="000D5F5C" w:rsidP="000D5F5C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The Zucker Hillside Hospital, Glen Oaks, NY, USA</w:t>
      </w:r>
    </w:p>
    <w:p w14:paraId="3A6CA419" w14:textId="77777777" w:rsidR="000D5F5C" w:rsidRPr="0029051C" w:rsidRDefault="000D5F5C" w:rsidP="00F0636F">
      <w:pPr>
        <w:rPr>
          <w:rFonts w:asciiTheme="minorHAnsi" w:hAnsiTheme="minorHAnsi" w:cstheme="minorHAnsi"/>
          <w:sz w:val="22"/>
          <w:szCs w:val="22"/>
        </w:rPr>
      </w:pPr>
    </w:p>
    <w:p w14:paraId="74E0354F" w14:textId="77777777" w:rsidR="00E140B1" w:rsidRPr="0029051C" w:rsidRDefault="00E140B1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Douglas F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Levinson</w:t>
      </w:r>
    </w:p>
    <w:p w14:paraId="586A1CEC" w14:textId="77777777" w:rsidR="00E140B1" w:rsidRPr="0029051C" w:rsidRDefault="00E140B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 and Behavioral Sciences, Stanford University, Stanford, CA, USA.</w:t>
      </w:r>
    </w:p>
    <w:p w14:paraId="79E46212" w14:textId="77777777" w:rsidR="00E140B1" w:rsidRPr="0029051C" w:rsidRDefault="00E140B1" w:rsidP="00F0636F">
      <w:pPr>
        <w:rPr>
          <w:rFonts w:asciiTheme="minorHAnsi" w:hAnsiTheme="minorHAnsi" w:cstheme="minorHAnsi"/>
          <w:sz w:val="22"/>
          <w:szCs w:val="22"/>
        </w:rPr>
      </w:pPr>
    </w:p>
    <w:p w14:paraId="499352A9" w14:textId="77777777" w:rsidR="00412468" w:rsidRPr="0029051C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Jianjun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Liu</w:t>
      </w:r>
    </w:p>
    <w:p w14:paraId="33D6FCA1" w14:textId="77777777" w:rsidR="00412468" w:rsidRPr="0029051C" w:rsidRDefault="00412468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Human Genetics, Genome Institute of Singapore, A*STAR, Singapore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 xml:space="preserve">Saw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Swee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Hock School of Public Health, National University of Singapore, Singapore</w:t>
      </w:r>
    </w:p>
    <w:p w14:paraId="59A68128" w14:textId="77777777" w:rsidR="00412468" w:rsidRPr="0029051C" w:rsidRDefault="00412468" w:rsidP="00F0636F">
      <w:pPr>
        <w:rPr>
          <w:rFonts w:asciiTheme="minorHAnsi" w:hAnsiTheme="minorHAnsi" w:cstheme="minorHAnsi"/>
          <w:sz w:val="22"/>
          <w:szCs w:val="22"/>
        </w:rPr>
      </w:pPr>
    </w:p>
    <w:p w14:paraId="63B5BF1C" w14:textId="77777777" w:rsidR="00412468" w:rsidRPr="0029051C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nil K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Malhotra</w:t>
      </w:r>
    </w:p>
    <w:p w14:paraId="4E717E5F" w14:textId="77777777" w:rsidR="00412468" w:rsidRPr="0029051C" w:rsidRDefault="00412468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The Feinstein Institute for Medical Research, Manhasset, NY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The Hofstra NS-LIJ School of Medicine, Hempstead, NY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The Zucker Hillside Hospital, Glen Oaks, NY, USA</w:t>
      </w:r>
    </w:p>
    <w:p w14:paraId="7309DD3F" w14:textId="3AEDF4E0" w:rsidR="00412468" w:rsidRPr="0029051C" w:rsidRDefault="00412468" w:rsidP="00F0636F">
      <w:pPr>
        <w:rPr>
          <w:rFonts w:asciiTheme="minorHAnsi" w:hAnsiTheme="minorHAnsi" w:cstheme="minorHAnsi"/>
          <w:sz w:val="22"/>
          <w:szCs w:val="22"/>
        </w:rPr>
      </w:pPr>
    </w:p>
    <w:p w14:paraId="55D80F4A" w14:textId="6256B2C9" w:rsidR="00FF602A" w:rsidRPr="0029051C" w:rsidRDefault="00FF602A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Andrew McIntosh</w:t>
      </w:r>
    </w:p>
    <w:p w14:paraId="3315A209" w14:textId="11C06A88" w:rsidR="00FF602A" w:rsidRPr="0029051C" w:rsidRDefault="0031450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University of Edinburgh, Royal Edinburgh Hospital</w:t>
      </w:r>
    </w:p>
    <w:p w14:paraId="1B0383F3" w14:textId="1DC39EAD" w:rsidR="00FF602A" w:rsidRPr="0029051C" w:rsidRDefault="00FF602A" w:rsidP="00F0636F">
      <w:pPr>
        <w:rPr>
          <w:rFonts w:asciiTheme="minorHAnsi" w:hAnsiTheme="minorHAnsi" w:cstheme="minorHAnsi"/>
          <w:sz w:val="22"/>
          <w:szCs w:val="22"/>
        </w:rPr>
      </w:pPr>
    </w:p>
    <w:p w14:paraId="74AB2052" w14:textId="6DF43761" w:rsidR="0031450F" w:rsidRPr="0029051C" w:rsidRDefault="0031450F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Andrew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McQuillin</w:t>
      </w:r>
      <w:proofErr w:type="spellEnd"/>
    </w:p>
    <w:p w14:paraId="4CFD7AED" w14:textId="54FD82B7" w:rsidR="0031450F" w:rsidRPr="0029051C" w:rsidRDefault="0031450F" w:rsidP="00F0636F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University College London</w:t>
      </w:r>
    </w:p>
    <w:p w14:paraId="0426532E" w14:textId="1C8C9B25" w:rsidR="0031450F" w:rsidRPr="0029051C" w:rsidRDefault="0031450F" w:rsidP="00F0636F">
      <w:pPr>
        <w:rPr>
          <w:rFonts w:asciiTheme="minorHAnsi" w:hAnsiTheme="minorHAnsi" w:cstheme="minorHAnsi"/>
          <w:sz w:val="22"/>
          <w:szCs w:val="22"/>
        </w:rPr>
      </w:pPr>
    </w:p>
    <w:p w14:paraId="5928AD29" w14:textId="7DA2973F" w:rsidR="0031450F" w:rsidRPr="0029051C" w:rsidRDefault="0031450F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Paulo R. Menezes, </w:t>
      </w:r>
      <w:dir w:val="ltr">
        <w:proofErr w:type="spellStart"/>
        <w:r w:rsidRPr="0029051C">
          <w:rPr>
            <w:rFonts w:asciiTheme="minorHAnsi" w:hAnsiTheme="minorHAnsi" w:cstheme="minorHAnsi"/>
            <w:sz w:val="22"/>
            <w:szCs w:val="22"/>
            <w:u w:val="single"/>
          </w:rPr>
          <w:t>Sintia</w:t>
        </w:r>
        <w:proofErr w:type="spellEnd"/>
        <w:r w:rsidRPr="0029051C">
          <w:rPr>
            <w:rFonts w:asciiTheme="minorHAnsi" w:hAnsiTheme="minorHAnsi" w:cstheme="minorHAnsi"/>
            <w:sz w:val="22"/>
            <w:szCs w:val="22"/>
            <w:u w:val="single"/>
          </w:rPr>
          <w:t xml:space="preserve"> </w:t>
        </w:r>
        <w:proofErr w:type="spellStart"/>
        <w:r w:rsidRPr="0029051C">
          <w:rPr>
            <w:rFonts w:asciiTheme="minorHAnsi" w:hAnsiTheme="minorHAnsi" w:cstheme="minorHAnsi"/>
            <w:sz w:val="22"/>
            <w:szCs w:val="22"/>
            <w:u w:val="single"/>
          </w:rPr>
          <w:t>Belangero</w:t>
        </w:r>
        <w:proofErr w:type="spellEnd"/>
        <w:r w:rsidRPr="0029051C">
          <w:rPr>
            <w:rFonts w:asciiTheme="minorHAnsi" w:hAnsiTheme="minorHAnsi" w:cstheme="minorHAnsi"/>
            <w:sz w:val="22"/>
            <w:szCs w:val="22"/>
            <w:u w:val="single"/>
          </w:rPr>
          <w:t>‬</w:t>
        </w:r>
        <w:r w:rsidRPr="0029051C">
          <w:rPr>
            <w:rFonts w:asciiTheme="minorHAnsi" w:hAnsiTheme="minorHAnsi" w:cstheme="minorHAnsi"/>
            <w:sz w:val="22"/>
            <w:szCs w:val="22"/>
          </w:rPr>
          <w:t>‬</w:t>
        </w:r>
        <w:r w:rsidR="00000000">
          <w:t>‬</w:t>
        </w:r>
      </w:dir>
    </w:p>
    <w:p w14:paraId="42C546ED" w14:textId="5705170B" w:rsidR="0031450F" w:rsidRPr="0029051C" w:rsidRDefault="0031450F" w:rsidP="00F0636F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29051C">
        <w:rPr>
          <w:rFonts w:asciiTheme="minorHAnsi" w:hAnsiTheme="minorHAnsi" w:cstheme="minorHAnsi"/>
          <w:sz w:val="22"/>
          <w:szCs w:val="22"/>
        </w:rPr>
        <w:t>Departamento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 de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Medicina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 Social,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Faculdade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 de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Medicina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 da 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Universidade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 xml:space="preserve"> de São Paulo</w:t>
      </w:r>
    </w:p>
    <w:p w14:paraId="6179F5CA" w14:textId="77777777" w:rsidR="0031450F" w:rsidRPr="0029051C" w:rsidRDefault="0031450F" w:rsidP="00F0636F">
      <w:pPr>
        <w:rPr>
          <w:rFonts w:asciiTheme="minorHAnsi" w:hAnsiTheme="minorHAnsi" w:cstheme="minorHAnsi"/>
          <w:sz w:val="22"/>
          <w:szCs w:val="22"/>
        </w:rPr>
      </w:pPr>
    </w:p>
    <w:p w14:paraId="5C79B8D0" w14:textId="77777777" w:rsidR="000D5F5C" w:rsidRPr="0029051C" w:rsidRDefault="000D5F5C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Bryan J 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Mowry</w:t>
      </w:r>
    </w:p>
    <w:p w14:paraId="44B3F860" w14:textId="77777777" w:rsidR="000D5F5C" w:rsidRPr="0029051C" w:rsidRDefault="000D5F5C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Queensland Brain Institute, The University of Queensland, Brisbane, Queensland, Australi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Queensland Centre for Mental Health Research, University of Queensland, Brisbane, Queensland, Australia</w:t>
      </w:r>
    </w:p>
    <w:p w14:paraId="474C5B88" w14:textId="77777777" w:rsidR="000D5F5C" w:rsidRPr="0029051C" w:rsidRDefault="000D5F5C" w:rsidP="00F0636F">
      <w:pPr>
        <w:rPr>
          <w:rFonts w:asciiTheme="minorHAnsi" w:hAnsiTheme="minorHAnsi" w:cstheme="minorHAnsi"/>
          <w:sz w:val="22"/>
          <w:szCs w:val="22"/>
        </w:rPr>
      </w:pPr>
    </w:p>
    <w:p w14:paraId="57605662" w14:textId="77777777" w:rsidR="000D5F5C" w:rsidRPr="0029051C" w:rsidRDefault="000D5F5C" w:rsidP="000D5F5C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Markus M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Nöthen</w:t>
      </w:r>
      <w:proofErr w:type="spellEnd"/>
    </w:p>
    <w:p w14:paraId="25DECF9C" w14:textId="619151A2" w:rsidR="000D5F5C" w:rsidRPr="0029051C" w:rsidRDefault="000D5F5C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1EF59689" w14:textId="4E9CC1B6" w:rsidR="0031450F" w:rsidRPr="0029051C" w:rsidRDefault="0031450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EC048F1" w14:textId="5BF4F923" w:rsidR="0031450F" w:rsidRPr="0029051C" w:rsidRDefault="0031450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Vishwajit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L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Nimgaonkar</w:t>
      </w:r>
      <w:proofErr w:type="spellEnd"/>
    </w:p>
    <w:p w14:paraId="6006A5FB" w14:textId="49960D4B" w:rsidR="0031450F" w:rsidRPr="0029051C" w:rsidRDefault="0031450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, University of Pittsburgh</w:t>
      </w:r>
    </w:p>
    <w:p w14:paraId="6FCF5DA0" w14:textId="77777777" w:rsidR="000D5F5C" w:rsidRPr="0029051C" w:rsidRDefault="000D5F5C" w:rsidP="00F0636F">
      <w:pPr>
        <w:rPr>
          <w:rFonts w:asciiTheme="minorHAnsi" w:hAnsiTheme="minorHAnsi" w:cstheme="minorHAnsi"/>
          <w:sz w:val="22"/>
          <w:szCs w:val="22"/>
        </w:rPr>
      </w:pPr>
    </w:p>
    <w:p w14:paraId="0147A7AF" w14:textId="77777777" w:rsidR="00E140B1" w:rsidRPr="0029051C" w:rsidRDefault="0033127B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Michael C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 O'Donovan, </w:t>
      </w:r>
      <w:r w:rsidR="00E140B1" w:rsidRPr="0029051C">
        <w:rPr>
          <w:rFonts w:asciiTheme="minorHAnsi" w:hAnsiTheme="minorHAnsi" w:cstheme="minorHAnsi"/>
          <w:sz w:val="22"/>
          <w:szCs w:val="22"/>
          <w:u w:val="single"/>
        </w:rPr>
        <w:t>Michael J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 xml:space="preserve">. </w:t>
      </w:r>
      <w:r w:rsidR="00E140B1" w:rsidRPr="0029051C">
        <w:rPr>
          <w:rFonts w:asciiTheme="minorHAnsi" w:hAnsiTheme="minorHAnsi" w:cstheme="minorHAnsi"/>
          <w:sz w:val="22"/>
          <w:szCs w:val="22"/>
          <w:u w:val="single"/>
        </w:rPr>
        <w:t>Owen</w:t>
      </w:r>
      <w:r w:rsidR="00ED775E" w:rsidRPr="0029051C">
        <w:rPr>
          <w:rFonts w:asciiTheme="minorHAnsi" w:hAnsiTheme="minorHAnsi" w:cstheme="minorHAnsi"/>
          <w:sz w:val="22"/>
          <w:szCs w:val="22"/>
          <w:u w:val="single"/>
        </w:rPr>
        <w:t>, James T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>.</w:t>
      </w:r>
      <w:r w:rsidR="00ED775E" w:rsidRPr="0029051C">
        <w:rPr>
          <w:rFonts w:asciiTheme="minorHAnsi" w:hAnsiTheme="minorHAnsi" w:cstheme="minorHAnsi"/>
          <w:sz w:val="22"/>
          <w:szCs w:val="22"/>
          <w:u w:val="single"/>
        </w:rPr>
        <w:t>R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>.</w:t>
      </w:r>
      <w:r w:rsidR="00ED775E" w:rsidRPr="0029051C">
        <w:rPr>
          <w:rFonts w:asciiTheme="minorHAnsi" w:hAnsiTheme="minorHAnsi" w:cstheme="minorHAnsi"/>
          <w:sz w:val="22"/>
          <w:szCs w:val="22"/>
          <w:u w:val="single"/>
        </w:rPr>
        <w:t xml:space="preserve"> Walters</w:t>
      </w:r>
    </w:p>
    <w:p w14:paraId="34F88F0F" w14:textId="77777777" w:rsidR="00E140B1" w:rsidRPr="0029051C" w:rsidRDefault="00E140B1" w:rsidP="00E140B1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MRC Centre for Neuropsychiatric Genetics and Genomics, Institute of Psychological Medicine and Clinical Neurosciences, School of Medicine, Cardiff University, Cardiff, UK.</w:t>
      </w:r>
    </w:p>
    <w:p w14:paraId="3E950BEA" w14:textId="77777777" w:rsidR="00E140B1" w:rsidRPr="0029051C" w:rsidRDefault="00E140B1" w:rsidP="00E140B1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National Centre for Mental Health, Cardiff University, Cardiff, Wales</w:t>
      </w:r>
    </w:p>
    <w:p w14:paraId="76F6F0B3" w14:textId="77777777" w:rsidR="00E140B1" w:rsidRPr="0029051C" w:rsidRDefault="00E140B1" w:rsidP="00E140B1">
      <w:pPr>
        <w:rPr>
          <w:rFonts w:asciiTheme="minorHAnsi" w:hAnsiTheme="minorHAnsi" w:cstheme="minorHAnsi"/>
          <w:sz w:val="22"/>
          <w:szCs w:val="22"/>
        </w:rPr>
      </w:pPr>
    </w:p>
    <w:p w14:paraId="7A7CFFB4" w14:textId="77777777" w:rsidR="00412468" w:rsidRPr="0029051C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Roel A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Ophoff</w:t>
      </w:r>
      <w:proofErr w:type="spellEnd"/>
    </w:p>
    <w:p w14:paraId="286AA62F" w14:textId="77777777" w:rsidR="00412468" w:rsidRPr="0029051C" w:rsidRDefault="00412468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Psychiatry, UMC Utrecht Brain Center Rudolf Magnus, Utrecht, NL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Human Genetics, University of California Los Angeles, Los Angeles, CA, US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Center for Neurobehavioral Genetics, University of California Los Angeles, Los Angeles, CA, US</w:t>
      </w:r>
    </w:p>
    <w:p w14:paraId="1E76346A" w14:textId="77777777" w:rsidR="00412468" w:rsidRPr="0029051C" w:rsidRDefault="00412468" w:rsidP="00E140B1">
      <w:pPr>
        <w:rPr>
          <w:rFonts w:asciiTheme="minorHAnsi" w:hAnsiTheme="minorHAnsi" w:cstheme="minorHAnsi"/>
          <w:sz w:val="22"/>
          <w:szCs w:val="22"/>
        </w:rPr>
      </w:pPr>
    </w:p>
    <w:p w14:paraId="37C58A18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Aarno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alotie</w:t>
      </w:r>
      <w:proofErr w:type="spellEnd"/>
    </w:p>
    <w:p w14:paraId="304F8E6A" w14:textId="77777777" w:rsidR="00ED775E" w:rsidRPr="0029051C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lastRenderedPageBreak/>
        <w:t>Psychiatric and Neurodevelopmental Genetics Unit, Massachusetts General Hospital, Boston, MA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Institute for Molecular Medicine Finland, FIMM, Helsinki, Finland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The Broad Institute of MIT and Harvard, Cambridge, MA, USA</w:t>
      </w:r>
    </w:p>
    <w:p w14:paraId="77174E39" w14:textId="77777777" w:rsidR="00ED775E" w:rsidRPr="0029051C" w:rsidRDefault="00ED775E" w:rsidP="00E140B1">
      <w:pPr>
        <w:rPr>
          <w:rFonts w:asciiTheme="minorHAnsi" w:hAnsiTheme="minorHAnsi" w:cstheme="minorHAnsi"/>
          <w:sz w:val="22"/>
          <w:szCs w:val="22"/>
        </w:rPr>
      </w:pPr>
    </w:p>
    <w:p w14:paraId="5420D91E" w14:textId="77777777" w:rsidR="00412468" w:rsidRPr="0029051C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Carlos N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ato</w:t>
      </w:r>
      <w:proofErr w:type="spellEnd"/>
    </w:p>
    <w:p w14:paraId="0B3629D8" w14:textId="77777777" w:rsidR="00412468" w:rsidRPr="0029051C" w:rsidRDefault="00412468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 for Genomic Health, SUNY Downstate Medical Center College of Medicine, Brooklyn, NY, US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College of Medicine Institute for Genomic Health, SUNY Downstate Medical Center College of Medicine, Brooklyn, NY, US</w:t>
      </w:r>
    </w:p>
    <w:p w14:paraId="37F0040F" w14:textId="77777777" w:rsidR="00412468" w:rsidRPr="0029051C" w:rsidRDefault="00412468" w:rsidP="00E140B1">
      <w:pPr>
        <w:rPr>
          <w:rFonts w:asciiTheme="minorHAnsi" w:hAnsiTheme="minorHAnsi" w:cstheme="minorHAnsi"/>
          <w:sz w:val="22"/>
          <w:szCs w:val="22"/>
        </w:rPr>
      </w:pPr>
    </w:p>
    <w:p w14:paraId="0DD87CF5" w14:textId="77777777" w:rsidR="0033127B" w:rsidRPr="0029051C" w:rsidRDefault="0033127B" w:rsidP="0033127B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Tracey L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etryshen</w:t>
      </w:r>
      <w:proofErr w:type="spellEnd"/>
    </w:p>
    <w:p w14:paraId="453E7DBF" w14:textId="77777777" w:rsidR="0033127B" w:rsidRPr="0029051C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, Harvard Medical School, Boston, MA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The Broad Institute of MIT and Harvard, Cambridge, MA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Center for Human Genetic Research and Department of Psychiatry, Massachusetts General Hospital, Boston, MA, USA</w:t>
      </w:r>
    </w:p>
    <w:p w14:paraId="096AF1D1" w14:textId="77777777" w:rsidR="0033127B" w:rsidRPr="0029051C" w:rsidRDefault="0033127B" w:rsidP="00E140B1">
      <w:pPr>
        <w:rPr>
          <w:rFonts w:asciiTheme="minorHAnsi" w:hAnsiTheme="minorHAnsi" w:cstheme="minorHAnsi"/>
          <w:sz w:val="22"/>
          <w:szCs w:val="22"/>
        </w:rPr>
      </w:pPr>
    </w:p>
    <w:p w14:paraId="66CB81D7" w14:textId="77777777" w:rsidR="000D5F5C" w:rsidRPr="0029051C" w:rsidRDefault="000D5F5C" w:rsidP="000D5F5C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Marcella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Rietschel</w:t>
      </w:r>
      <w:proofErr w:type="spellEnd"/>
    </w:p>
    <w:p w14:paraId="284107AC" w14:textId="77777777" w:rsidR="000D5F5C" w:rsidRPr="0029051C" w:rsidRDefault="000D5F5C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DE</w:t>
      </w:r>
    </w:p>
    <w:p w14:paraId="61D020E8" w14:textId="77777777" w:rsidR="000D5F5C" w:rsidRPr="0029051C" w:rsidRDefault="000D5F5C" w:rsidP="00E140B1">
      <w:pPr>
        <w:rPr>
          <w:rFonts w:asciiTheme="minorHAnsi" w:hAnsiTheme="minorHAnsi" w:cstheme="minorHAnsi"/>
          <w:sz w:val="22"/>
          <w:szCs w:val="22"/>
        </w:rPr>
      </w:pPr>
    </w:p>
    <w:p w14:paraId="088B52CE" w14:textId="77777777" w:rsidR="00ED775E" w:rsidRPr="0029051C" w:rsidRDefault="00ED775E" w:rsidP="00E140B1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Brien P</w:t>
      </w:r>
      <w:r w:rsidR="00D24E0A" w:rsidRPr="0029051C">
        <w:rPr>
          <w:rFonts w:asciiTheme="minorHAnsi" w:hAnsiTheme="minorHAnsi" w:cstheme="minorHAnsi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 Riley</w:t>
      </w:r>
    </w:p>
    <w:p w14:paraId="63F4593D" w14:textId="77777777" w:rsidR="00ED775E" w:rsidRPr="0029051C" w:rsidRDefault="00ED775E" w:rsidP="00E140B1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Virginia Institute for Psychiatric and Behavioral Genetics, Departments of Psychiatry and Human and Molecular Genetics, Virginia Commonwealth University, Richmond, VA, USA</w:t>
      </w:r>
    </w:p>
    <w:p w14:paraId="3010600A" w14:textId="46D68909" w:rsidR="000D5F5C" w:rsidRPr="0029051C" w:rsidRDefault="000D5F5C" w:rsidP="00E140B1">
      <w:pPr>
        <w:rPr>
          <w:rFonts w:asciiTheme="minorHAnsi" w:hAnsiTheme="minorHAnsi" w:cstheme="minorHAnsi"/>
          <w:sz w:val="22"/>
          <w:szCs w:val="22"/>
        </w:rPr>
      </w:pPr>
    </w:p>
    <w:p w14:paraId="40881BAE" w14:textId="77777777" w:rsidR="00E4288C" w:rsidRPr="0029051C" w:rsidRDefault="00E4288C" w:rsidP="00E4288C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>Stephan Ripke</w:t>
      </w:r>
    </w:p>
    <w:p w14:paraId="62D766D1" w14:textId="409AAA38" w:rsidR="00E4288C" w:rsidRPr="0029051C" w:rsidRDefault="00E4288C" w:rsidP="00E4288C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Analytic and Translational Genetics Unit, Massachusetts General Hospital, Boston, MA, USA.</w:t>
      </w:r>
    </w:p>
    <w:p w14:paraId="08B4F402" w14:textId="749271ED" w:rsidR="00E4288C" w:rsidRPr="0029051C" w:rsidRDefault="00E4288C" w:rsidP="00E4288C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Stanley Center for Psychiatric Research, Broad Institute of MIT and Harvard, Cambridge, MA, USA.</w:t>
      </w:r>
    </w:p>
    <w:p w14:paraId="78BE4936" w14:textId="0880EF2E" w:rsidR="00E4288C" w:rsidRPr="0029051C" w:rsidRDefault="00E4288C" w:rsidP="00E140B1">
      <w:pPr>
        <w:rPr>
          <w:rFonts w:asciiTheme="minorHAnsi" w:hAnsiTheme="minorHAnsi" w:cstheme="minorHAnsi"/>
          <w:sz w:val="22"/>
          <w:szCs w:val="22"/>
        </w:rPr>
      </w:pPr>
    </w:p>
    <w:p w14:paraId="55645A1A" w14:textId="70E8AF31" w:rsidR="00E4288C" w:rsidRPr="0029051C" w:rsidRDefault="00E4288C" w:rsidP="00E140B1">
      <w:pPr>
        <w:rPr>
          <w:rFonts w:asciiTheme="minorHAnsi" w:hAnsiTheme="minorHAnsi" w:cstheme="minorHAnsi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sz w:val="22"/>
          <w:szCs w:val="22"/>
          <w:u w:val="single"/>
        </w:rPr>
        <w:t xml:space="preserve">Dan </w:t>
      </w:r>
      <w:proofErr w:type="spellStart"/>
      <w:r w:rsidRPr="0029051C">
        <w:rPr>
          <w:rFonts w:asciiTheme="minorHAnsi" w:hAnsiTheme="minorHAnsi" w:cstheme="minorHAnsi"/>
          <w:sz w:val="22"/>
          <w:szCs w:val="22"/>
          <w:u w:val="single"/>
        </w:rPr>
        <w:t>Rujescu</w:t>
      </w:r>
      <w:proofErr w:type="spellEnd"/>
    </w:p>
    <w:p w14:paraId="36E8D67E" w14:textId="506BE19B" w:rsidR="00E4288C" w:rsidRPr="0029051C" w:rsidRDefault="00E4288C" w:rsidP="00E140B1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Ludwig-</w:t>
      </w:r>
      <w:proofErr w:type="spellStart"/>
      <w:r w:rsidRPr="0029051C">
        <w:rPr>
          <w:rFonts w:asciiTheme="minorHAnsi" w:hAnsiTheme="minorHAnsi" w:cstheme="minorHAnsi"/>
          <w:sz w:val="22"/>
          <w:szCs w:val="22"/>
        </w:rPr>
        <w:t>Maximilians</w:t>
      </w:r>
      <w:proofErr w:type="spellEnd"/>
      <w:r w:rsidRPr="0029051C">
        <w:rPr>
          <w:rFonts w:asciiTheme="minorHAnsi" w:hAnsiTheme="minorHAnsi" w:cstheme="minorHAnsi"/>
          <w:sz w:val="22"/>
          <w:szCs w:val="22"/>
        </w:rPr>
        <w:t>-University Munich</w:t>
      </w:r>
    </w:p>
    <w:p w14:paraId="55BAD245" w14:textId="7B218E89" w:rsidR="00E4288C" w:rsidRPr="0029051C" w:rsidRDefault="00E4288C" w:rsidP="00E140B1">
      <w:pPr>
        <w:rPr>
          <w:rFonts w:asciiTheme="minorHAnsi" w:hAnsiTheme="minorHAnsi" w:cstheme="minorHAnsi"/>
          <w:sz w:val="22"/>
          <w:szCs w:val="22"/>
        </w:rPr>
      </w:pPr>
    </w:p>
    <w:p w14:paraId="51660612" w14:textId="78CE9455" w:rsidR="00E4288C" w:rsidRPr="0029051C" w:rsidRDefault="00000000" w:rsidP="00E140B1">
      <w:pPr>
        <w:rPr>
          <w:rFonts w:asciiTheme="minorHAnsi" w:hAnsiTheme="minorHAnsi" w:cstheme="minorHAnsi"/>
          <w:sz w:val="22"/>
          <w:szCs w:val="22"/>
          <w:u w:val="single"/>
        </w:rPr>
      </w:pPr>
      <w:dir w:val="ltr">
        <w:r w:rsidR="00755A70" w:rsidRPr="0029051C">
          <w:rPr>
            <w:rFonts w:asciiTheme="minorHAnsi" w:hAnsiTheme="minorHAnsi" w:cstheme="minorHAnsi"/>
            <w:sz w:val="22"/>
            <w:szCs w:val="22"/>
            <w:u w:val="single"/>
          </w:rPr>
          <w:t xml:space="preserve">Alessandro </w:t>
        </w:r>
        <w:proofErr w:type="spellStart"/>
        <w:r w:rsidR="00755A70" w:rsidRPr="0029051C">
          <w:rPr>
            <w:rFonts w:asciiTheme="minorHAnsi" w:hAnsiTheme="minorHAnsi" w:cstheme="minorHAnsi"/>
            <w:sz w:val="22"/>
            <w:szCs w:val="22"/>
            <w:u w:val="single"/>
          </w:rPr>
          <w:t>Serretti</w:t>
        </w:r>
        <w:proofErr w:type="spellEnd"/>
        <w:r w:rsidRPr="0029051C">
          <w:rPr>
            <w:rFonts w:asciiTheme="minorHAnsi" w:hAnsiTheme="minorHAnsi" w:cstheme="minorHAnsi"/>
            <w:sz w:val="22"/>
            <w:szCs w:val="22"/>
          </w:rPr>
          <w:t>‬</w:t>
        </w:r>
        <w:r>
          <w:t>‬</w:t>
        </w:r>
      </w:dir>
    </w:p>
    <w:p w14:paraId="281D68A8" w14:textId="048FE0A7" w:rsidR="00755A70" w:rsidRPr="0029051C" w:rsidRDefault="00755A70" w:rsidP="00E140B1">
      <w:pPr>
        <w:rPr>
          <w:rFonts w:asciiTheme="minorHAnsi" w:hAnsiTheme="minorHAnsi" w:cstheme="minorHAnsi"/>
          <w:sz w:val="22"/>
          <w:szCs w:val="22"/>
        </w:rPr>
      </w:pPr>
      <w:r w:rsidRPr="0029051C">
        <w:rPr>
          <w:rFonts w:asciiTheme="minorHAnsi" w:hAnsiTheme="minorHAnsi" w:cstheme="minorHAnsi"/>
          <w:sz w:val="22"/>
          <w:szCs w:val="22"/>
        </w:rPr>
        <w:t>University of Bologna</w:t>
      </w:r>
    </w:p>
    <w:p w14:paraId="7853EC73" w14:textId="77777777" w:rsidR="00E4288C" w:rsidRPr="0029051C" w:rsidRDefault="00E4288C" w:rsidP="00E140B1">
      <w:pPr>
        <w:rPr>
          <w:rFonts w:asciiTheme="minorHAnsi" w:hAnsiTheme="minorHAnsi" w:cstheme="minorHAnsi"/>
          <w:sz w:val="22"/>
          <w:szCs w:val="22"/>
        </w:rPr>
      </w:pPr>
    </w:p>
    <w:p w14:paraId="7F41222A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ak C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ham</w:t>
      </w:r>
    </w:p>
    <w:p w14:paraId="00C8B0DA" w14:textId="77777777" w:rsidR="00ED775E" w:rsidRPr="0029051C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Centre for Genomic Sciences, State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Ket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 Laboratory for Brain and Cognitive Sciences, and Department of Psychiatry, Li Ka Shing Faculty of Medicine, The University of Hong Kong, Hong Kong SAR, PR China</w:t>
      </w:r>
    </w:p>
    <w:p w14:paraId="2E355DF5" w14:textId="77777777" w:rsidR="00ED775E" w:rsidRPr="0029051C" w:rsidRDefault="00ED775E" w:rsidP="00E140B1">
      <w:pPr>
        <w:rPr>
          <w:rFonts w:asciiTheme="minorHAnsi" w:hAnsiTheme="minorHAnsi" w:cstheme="minorHAnsi"/>
          <w:sz w:val="22"/>
          <w:szCs w:val="22"/>
        </w:rPr>
      </w:pPr>
    </w:p>
    <w:p w14:paraId="506253C6" w14:textId="77777777" w:rsidR="00E140B1" w:rsidRPr="0029051C" w:rsidRDefault="00E140B1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David St Clair</w:t>
      </w:r>
    </w:p>
    <w:p w14:paraId="6734BB1E" w14:textId="77777777" w:rsidR="00E140B1" w:rsidRPr="0029051C" w:rsidRDefault="00E140B1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University of Aberdeen, Institute of Medical Sciences, Aberdeen, Scotland, UK.</w:t>
      </w:r>
    </w:p>
    <w:p w14:paraId="6CFB4A82" w14:textId="77777777" w:rsidR="00ED775E" w:rsidRPr="0029051C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F664A8B" w14:textId="77777777" w:rsidR="000D5F5C" w:rsidRPr="0029051C" w:rsidRDefault="000D5F5C" w:rsidP="000D5F5C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Patrick F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ullivan</w:t>
      </w:r>
    </w:p>
    <w:p w14:paraId="1246B74D" w14:textId="77777777" w:rsidR="000D5F5C" w:rsidRPr="0029051C" w:rsidRDefault="000D5F5C" w:rsidP="000D5F5C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Department of Medical Epidemiology and Biostatistics, Karolinska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Institutet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Stockholm, SE</w:t>
      </w:r>
    </w:p>
    <w:p w14:paraId="3DF2C1BD" w14:textId="77777777" w:rsidR="000D5F5C" w:rsidRPr="0029051C" w:rsidRDefault="000D5F5C" w:rsidP="000D5F5C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Genetics, University of North Carolina at Chapel Hill, Chapel Hill, NC, US</w:t>
      </w:r>
    </w:p>
    <w:p w14:paraId="24FF556A" w14:textId="77777777" w:rsidR="000D5F5C" w:rsidRPr="0029051C" w:rsidRDefault="000D5F5C" w:rsidP="000D5F5C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Department of Psychiatry, University of North Carolina at Chapel Hill, Chapel Hill, NC, US</w:t>
      </w:r>
    </w:p>
    <w:p w14:paraId="727C909B" w14:textId="2BF67A02" w:rsidR="000D5F5C" w:rsidRPr="0029051C" w:rsidRDefault="000D5F5C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9B36396" w14:textId="6566E288" w:rsidR="00A44578" w:rsidRPr="0029051C" w:rsidRDefault="00A44578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Jim van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Os</w:t>
      </w:r>
      <w:proofErr w:type="spellEnd"/>
    </w:p>
    <w:p w14:paraId="3FEC7256" w14:textId="644BBB41" w:rsidR="00A44578" w:rsidRPr="0029051C" w:rsidRDefault="00A44578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Psychiatric Epidemiology and Public Mental Health at Utrecht University Medical Centre, the Netherlands</w:t>
      </w:r>
    </w:p>
    <w:p w14:paraId="485B8F4B" w14:textId="7B95128C" w:rsidR="00A44578" w:rsidRPr="0029051C" w:rsidRDefault="00A44578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0F5910D" w14:textId="365ABA91" w:rsidR="00A44578" w:rsidRPr="0029051C" w:rsidRDefault="00A44578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James Walters</w:t>
      </w:r>
    </w:p>
    <w:p w14:paraId="51B42C35" w14:textId="0EAC73C5" w:rsidR="00A44578" w:rsidRPr="0029051C" w:rsidRDefault="00A44578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Cardiff University</w:t>
      </w:r>
    </w:p>
    <w:p w14:paraId="7CCBE4CF" w14:textId="77777777" w:rsidR="00A44578" w:rsidRPr="0029051C" w:rsidRDefault="00A44578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FC486FE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Daniel R</w:t>
      </w:r>
      <w:r w:rsidR="00D24E0A"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. </w:t>
      </w: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Weinberger</w:t>
      </w:r>
    </w:p>
    <w:p w14:paraId="217B7B58" w14:textId="77777777" w:rsidR="00ED775E" w:rsidRPr="0029051C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>Lieber Institute for Brain Development, Baltimore, MD, USA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Departments of Psychiatry, Neurology, Neuroscience and Institute of Genetic Medicine, Johns Hopkins School of Medicine, Baltimore, MD, USA</w:t>
      </w:r>
    </w:p>
    <w:p w14:paraId="193793DF" w14:textId="77777777" w:rsidR="00ED775E" w:rsidRPr="0029051C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4308EA2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Thomas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  <w:u w:val="single"/>
        </w:rPr>
        <w:t>Werge</w:t>
      </w:r>
      <w:proofErr w:type="spellEnd"/>
    </w:p>
    <w:p w14:paraId="55DC8E4E" w14:textId="77777777" w:rsidR="00ED775E" w:rsidRPr="0029051C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The Lundbeck Foundation Initiative for Integrative Psychiatric Research,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iPSYCH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>, Denmark.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 xml:space="preserve">Institute of Biological Psychiatry, MHC </w:t>
      </w:r>
      <w:proofErr w:type="spellStart"/>
      <w:r w:rsidRPr="0029051C">
        <w:rPr>
          <w:rFonts w:asciiTheme="minorHAnsi" w:hAnsiTheme="minorHAnsi" w:cstheme="minorHAnsi"/>
          <w:color w:val="000000"/>
          <w:sz w:val="22"/>
          <w:szCs w:val="22"/>
        </w:rPr>
        <w:t>Sct</w:t>
      </w:r>
      <w:proofErr w:type="spellEnd"/>
      <w:r w:rsidRPr="0029051C">
        <w:rPr>
          <w:rFonts w:asciiTheme="minorHAnsi" w:hAnsiTheme="minorHAnsi" w:cstheme="minorHAnsi"/>
          <w:color w:val="000000"/>
          <w:sz w:val="22"/>
          <w:szCs w:val="22"/>
        </w:rPr>
        <w:t xml:space="preserve">. Hans, Mental Health Services Copenhagen, Denmark. </w:t>
      </w:r>
      <w:r w:rsidRPr="0029051C">
        <w:rPr>
          <w:rFonts w:asciiTheme="minorHAnsi" w:hAnsiTheme="minorHAnsi" w:cstheme="minorHAnsi"/>
          <w:color w:val="000000"/>
          <w:sz w:val="22"/>
          <w:szCs w:val="22"/>
        </w:rPr>
        <w:br/>
        <w:t>Department of Clinical Medicine, University of Copenhagen, Copenhagen, Denmark.</w:t>
      </w:r>
    </w:p>
    <w:p w14:paraId="094C1BAF" w14:textId="77777777" w:rsidR="00E140B1" w:rsidRPr="0029051C" w:rsidRDefault="00E140B1" w:rsidP="00E140B1">
      <w:pPr>
        <w:rPr>
          <w:rFonts w:asciiTheme="minorHAnsi" w:hAnsiTheme="minorHAnsi" w:cstheme="minorHAnsi"/>
          <w:sz w:val="22"/>
          <w:szCs w:val="22"/>
        </w:rPr>
      </w:pPr>
    </w:p>
    <w:p w14:paraId="47CEB7C7" w14:textId="77777777" w:rsidR="00ED775E" w:rsidRPr="0029051C" w:rsidRDefault="00ED775E" w:rsidP="00E140B1">
      <w:pPr>
        <w:rPr>
          <w:rFonts w:asciiTheme="minorHAnsi" w:hAnsiTheme="minorHAnsi" w:cstheme="minorHAnsi"/>
          <w:sz w:val="22"/>
          <w:szCs w:val="22"/>
        </w:rPr>
      </w:pPr>
    </w:p>
    <w:sectPr w:rsidR="00ED775E" w:rsidRPr="0029051C" w:rsidSect="00BD0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36F"/>
    <w:rsid w:val="000D5F5C"/>
    <w:rsid w:val="001441A5"/>
    <w:rsid w:val="001B2924"/>
    <w:rsid w:val="0029051C"/>
    <w:rsid w:val="0030211D"/>
    <w:rsid w:val="0031450F"/>
    <w:rsid w:val="00325171"/>
    <w:rsid w:val="0033127B"/>
    <w:rsid w:val="0037315B"/>
    <w:rsid w:val="003F27D6"/>
    <w:rsid w:val="003F2C6C"/>
    <w:rsid w:val="00412468"/>
    <w:rsid w:val="00682AB3"/>
    <w:rsid w:val="00696A81"/>
    <w:rsid w:val="00755A70"/>
    <w:rsid w:val="00874766"/>
    <w:rsid w:val="008D022A"/>
    <w:rsid w:val="009D6402"/>
    <w:rsid w:val="00A44578"/>
    <w:rsid w:val="00AB7905"/>
    <w:rsid w:val="00AC090F"/>
    <w:rsid w:val="00B3045F"/>
    <w:rsid w:val="00B6509D"/>
    <w:rsid w:val="00BB0916"/>
    <w:rsid w:val="00BD0E8A"/>
    <w:rsid w:val="00C771EE"/>
    <w:rsid w:val="00CD021F"/>
    <w:rsid w:val="00CD5994"/>
    <w:rsid w:val="00D24E0A"/>
    <w:rsid w:val="00D313D0"/>
    <w:rsid w:val="00E140B1"/>
    <w:rsid w:val="00E4288C"/>
    <w:rsid w:val="00EA4EEF"/>
    <w:rsid w:val="00ED775E"/>
    <w:rsid w:val="00EF5F33"/>
    <w:rsid w:val="00F0636F"/>
    <w:rsid w:val="00FF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13850"/>
  <w15:chartTrackingRefBased/>
  <w15:docId w15:val="{96E49497-B1B4-C84A-962E-803BC9B1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2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E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E0A"/>
    <w:rPr>
      <w:rFonts w:ascii="Times New Roman" w:eastAsia="Times New Roman" w:hAnsi="Times New Roman" w:cs="Times New Roman"/>
      <w:sz w:val="18"/>
      <w:szCs w:val="18"/>
    </w:rPr>
  </w:style>
  <w:style w:type="character" w:customStyle="1" w:styleId="text">
    <w:name w:val="text"/>
    <w:basedOn w:val="DefaultParagraphFont"/>
    <w:rsid w:val="00D313D0"/>
  </w:style>
  <w:style w:type="character" w:customStyle="1" w:styleId="author-ref">
    <w:name w:val="author-ref"/>
    <w:basedOn w:val="DefaultParagraphFont"/>
    <w:rsid w:val="00D31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8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8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075241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057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2" w:color="E6E7E8"/>
                            <w:left w:val="single" w:sz="6" w:space="2" w:color="E6E7E8"/>
                            <w:bottom w:val="single" w:sz="6" w:space="2" w:color="E6E7E8"/>
                            <w:right w:val="single" w:sz="6" w:space="2" w:color="E6E7E8"/>
                          </w:divBdr>
                          <w:divsChild>
                            <w:div w:id="1364404796">
                              <w:marLeft w:val="0"/>
                              <w:marRight w:val="0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7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87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7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59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46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10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9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0</Pages>
  <Words>2627</Words>
  <Characters>1497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Vysotskiy</dc:creator>
  <cp:keywords/>
  <dc:description/>
  <cp:lastModifiedBy>Vysotskiy, Mikhail</cp:lastModifiedBy>
  <cp:revision>11</cp:revision>
  <dcterms:created xsi:type="dcterms:W3CDTF">2022-09-12T19:16:00Z</dcterms:created>
  <dcterms:modified xsi:type="dcterms:W3CDTF">2022-10-03T17:35:00Z</dcterms:modified>
</cp:coreProperties>
</file>